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B24237" w14:textId="77777777" w:rsidR="00225012" w:rsidRDefault="00BB6842" w:rsidP="00225012">
      <w:pPr>
        <w:pStyle w:val="Caption"/>
        <w:keepNext/>
        <w:ind w:left="-709"/>
        <w:rPr>
          <w:rFonts w:ascii="Times New Roman" w:hAnsi="Times New Roman"/>
          <w:b/>
          <w:bCs/>
          <w:i w:val="0"/>
          <w:iCs w:val="0"/>
          <w:color w:val="auto"/>
          <w:sz w:val="22"/>
          <w:szCs w:val="22"/>
          <w:lang w:val="en-US"/>
        </w:rPr>
      </w:pPr>
      <w:r w:rsidRPr="00256936">
        <w:rPr>
          <w:rFonts w:ascii="Times New Roman" w:hAnsi="Times New Roman"/>
          <w:b/>
          <w:bCs/>
          <w:i w:val="0"/>
          <w:iCs w:val="0"/>
          <w:color w:val="auto"/>
          <w:sz w:val="22"/>
          <w:szCs w:val="22"/>
          <w:lang w:val="en-US"/>
        </w:rPr>
        <w:t>Additional file 2</w:t>
      </w:r>
    </w:p>
    <w:p w14:paraId="58946DE4" w14:textId="7488FA4D" w:rsidR="0086294B" w:rsidRPr="00225012" w:rsidRDefault="00F118EC" w:rsidP="00225012">
      <w:pPr>
        <w:pStyle w:val="Caption"/>
        <w:keepNext/>
        <w:ind w:left="-709"/>
        <w:rPr>
          <w:rFonts w:ascii="Times New Roman" w:hAnsi="Times New Roman"/>
          <w:b/>
          <w:bCs/>
          <w:i w:val="0"/>
          <w:iCs w:val="0"/>
          <w:color w:val="auto"/>
          <w:sz w:val="22"/>
          <w:szCs w:val="22"/>
          <w:lang w:val="en-US"/>
        </w:rPr>
      </w:pPr>
      <w:r>
        <w:rPr>
          <w:rFonts w:ascii="Times New Roman" w:hAnsi="Times New Roman"/>
          <w:b/>
          <w:bCs/>
          <w:i w:val="0"/>
          <w:iCs w:val="0"/>
          <w:color w:val="auto"/>
          <w:sz w:val="22"/>
          <w:szCs w:val="22"/>
          <w:lang w:val="en-US"/>
        </w:rPr>
        <w:t xml:space="preserve">Supplementary Table </w:t>
      </w:r>
      <w:r>
        <w:rPr>
          <w:rFonts w:ascii="Times New Roman" w:hAnsi="Times New Roman"/>
          <w:b/>
          <w:bCs/>
          <w:i w:val="0"/>
          <w:iCs w:val="0"/>
          <w:color w:val="auto"/>
          <w:sz w:val="22"/>
          <w:szCs w:val="22"/>
          <w:lang w:val="en-US"/>
        </w:rPr>
        <w:t>S2</w:t>
      </w:r>
      <w:r w:rsidR="0086294B" w:rsidRPr="00256936">
        <w:rPr>
          <w:rFonts w:ascii="Times New Roman" w:hAnsi="Times New Roman"/>
          <w:b/>
          <w:bCs/>
          <w:i w:val="0"/>
          <w:iCs w:val="0"/>
          <w:color w:val="auto"/>
          <w:lang w:val="en-US"/>
        </w:rPr>
        <w:t xml:space="preserve">. Item CVI, kappa coefficient and evaluation of each item (PPLA-Q version </w:t>
      </w:r>
      <w:r w:rsidR="00225012">
        <w:rPr>
          <w:rFonts w:ascii="Times New Roman" w:hAnsi="Times New Roman"/>
          <w:b/>
          <w:bCs/>
          <w:i w:val="0"/>
          <w:iCs w:val="0"/>
          <w:color w:val="auto"/>
          <w:lang w:val="en-US"/>
        </w:rPr>
        <w:t>0.</w:t>
      </w:r>
      <w:r w:rsidR="00803105" w:rsidRPr="00256936">
        <w:rPr>
          <w:rFonts w:ascii="Times New Roman" w:hAnsi="Times New Roman"/>
          <w:b/>
          <w:bCs/>
          <w:i w:val="0"/>
          <w:iCs w:val="0"/>
          <w:color w:val="auto"/>
          <w:lang w:val="en-US"/>
        </w:rPr>
        <w:t>2</w:t>
      </w:r>
      <w:r w:rsidR="0086294B" w:rsidRPr="00256936">
        <w:rPr>
          <w:rFonts w:ascii="Times New Roman" w:hAnsi="Times New Roman"/>
          <w:b/>
          <w:bCs/>
          <w:i w:val="0"/>
          <w:iCs w:val="0"/>
          <w:color w:val="auto"/>
          <w:lang w:val="en-US"/>
        </w:rPr>
        <w:t>)</w:t>
      </w:r>
    </w:p>
    <w:tbl>
      <w:tblPr>
        <w:tblW w:w="10373" w:type="dxa"/>
        <w:tblInd w:w="-73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"/>
        <w:gridCol w:w="791"/>
        <w:gridCol w:w="993"/>
        <w:gridCol w:w="992"/>
        <w:gridCol w:w="709"/>
        <w:gridCol w:w="1134"/>
        <w:gridCol w:w="283"/>
        <w:gridCol w:w="52"/>
        <w:gridCol w:w="799"/>
        <w:gridCol w:w="992"/>
        <w:gridCol w:w="992"/>
        <w:gridCol w:w="709"/>
        <w:gridCol w:w="1067"/>
      </w:tblGrid>
      <w:tr w:rsidR="008D7C00" w:rsidRPr="00256936" w14:paraId="6FB28FE0" w14:textId="77777777" w:rsidTr="00BB6842">
        <w:trPr>
          <w:tblHeader/>
        </w:trPr>
        <w:tc>
          <w:tcPr>
            <w:tcW w:w="860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C8BD4AB" w14:textId="77777777" w:rsidR="008D7C00" w:rsidRPr="00256936" w:rsidRDefault="008D7C00" w:rsidP="00832F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Item</w:t>
            </w:r>
          </w:p>
        </w:tc>
        <w:tc>
          <w:tcPr>
            <w:tcW w:w="461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B6A77E4" w14:textId="77777777" w:rsidR="008D7C00" w:rsidRPr="00256936" w:rsidRDefault="008D7C00" w:rsidP="00832F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256936">
              <w:rPr>
                <w:rFonts w:ascii="Times New Roman" w:hAnsi="Times New Roman"/>
                <w:b/>
                <w:bCs/>
                <w:sz w:val="18"/>
                <w:szCs w:val="18"/>
              </w:rPr>
              <w:t>Relevance</w:t>
            </w:r>
            <w:proofErr w:type="spellEnd"/>
          </w:p>
        </w:tc>
        <w:tc>
          <w:tcPr>
            <w:tcW w:w="33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EF5B11F" w14:textId="77777777" w:rsidR="008D7C00" w:rsidRPr="00256936" w:rsidRDefault="008D7C00" w:rsidP="00832F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455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E864284" w14:textId="5DC94F57" w:rsidR="008D7C00" w:rsidRPr="00256936" w:rsidRDefault="008D7C00" w:rsidP="00832F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256936">
              <w:rPr>
                <w:rFonts w:ascii="Times New Roman" w:hAnsi="Times New Roman"/>
                <w:b/>
                <w:bCs/>
                <w:sz w:val="18"/>
                <w:szCs w:val="18"/>
              </w:rPr>
              <w:t>Clarity</w:t>
            </w:r>
            <w:proofErr w:type="spellEnd"/>
          </w:p>
        </w:tc>
      </w:tr>
      <w:tr w:rsidR="008D7C00" w:rsidRPr="00256936" w14:paraId="60072A97" w14:textId="77777777" w:rsidTr="00BB6842">
        <w:trPr>
          <w:tblHeader/>
        </w:trPr>
        <w:tc>
          <w:tcPr>
            <w:tcW w:w="860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04680FB" w14:textId="77777777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BCEF9B9" w14:textId="77777777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Number</w:t>
            </w:r>
            <w:proofErr w:type="spellEnd"/>
            <w:r w:rsidRPr="00256936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of</w:t>
            </w:r>
            <w:proofErr w:type="spellEnd"/>
            <w:r w:rsidRPr="00256936">
              <w:rPr>
                <w:rFonts w:ascii="Times New Roman" w:hAnsi="Times New Roman"/>
                <w:sz w:val="18"/>
                <w:szCs w:val="18"/>
              </w:rPr>
              <w:t xml:space="preserve"> Expert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E4EEE31" w14:textId="366033AE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56936">
              <w:rPr>
                <w:rFonts w:ascii="Times New Roman" w:hAnsi="Times New Roman"/>
                <w:sz w:val="18"/>
                <w:szCs w:val="18"/>
                <w:lang w:val="en-US"/>
              </w:rPr>
              <w:t>Experts Giving Rating of 3 or 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514D2A6" w14:textId="77777777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I-CVI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AE20617" w14:textId="19682265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b/>
              </w:rPr>
              <w:t>κ</w:t>
            </w:r>
            <w:r w:rsidRPr="00256936"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</w:rPr>
              <w:t xml:space="preserve"> 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C108DBF" w14:textId="77777777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56936">
              <w:rPr>
                <w:rFonts w:ascii="Times New Roman" w:hAnsi="Times New Roman"/>
                <w:sz w:val="16"/>
                <w:szCs w:val="16"/>
              </w:rPr>
              <w:t>Evaluation</w:t>
            </w:r>
            <w:r w:rsidRPr="00256936">
              <w:rPr>
                <w:rFonts w:ascii="Times New Roman" w:hAnsi="Times New Roman"/>
                <w:i/>
                <w:i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</w:tcPr>
          <w:p w14:paraId="37B31775" w14:textId="77777777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21AE016" w14:textId="0298B70D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Number</w:t>
            </w:r>
            <w:proofErr w:type="spellEnd"/>
            <w:r w:rsidRPr="00256936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of</w:t>
            </w:r>
            <w:proofErr w:type="spellEnd"/>
            <w:r w:rsidRPr="00256936">
              <w:rPr>
                <w:rFonts w:ascii="Times New Roman" w:hAnsi="Times New Roman"/>
                <w:sz w:val="18"/>
                <w:szCs w:val="18"/>
              </w:rPr>
              <w:t xml:space="preserve"> Expert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C135DAB" w14:textId="23AB6C7C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56936">
              <w:rPr>
                <w:rFonts w:ascii="Times New Roman" w:hAnsi="Times New Roman"/>
                <w:sz w:val="18"/>
                <w:szCs w:val="18"/>
                <w:lang w:val="en-US"/>
              </w:rPr>
              <w:t>Experts Giving Rating of 3 or 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DFD535F" w14:textId="32E3B45D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56936">
              <w:rPr>
                <w:rFonts w:ascii="Times New Roman" w:hAnsi="Times New Roman"/>
                <w:sz w:val="18"/>
                <w:szCs w:val="18"/>
                <w:lang w:val="en-US"/>
              </w:rPr>
              <w:t>Proportion of Agreemen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A742CDE" w14:textId="58075806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b/>
              </w:rPr>
              <w:t>κ</w:t>
            </w:r>
            <w:r w:rsidRPr="00256936"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</w:rPr>
              <w:t xml:space="preserve"> 1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5EA13D1" w14:textId="77777777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56936">
              <w:rPr>
                <w:rFonts w:ascii="Times New Roman" w:hAnsi="Times New Roman"/>
                <w:sz w:val="16"/>
                <w:szCs w:val="16"/>
              </w:rPr>
              <w:t>Evaluation</w:t>
            </w:r>
            <w:r w:rsidRPr="00256936">
              <w:rPr>
                <w:rFonts w:ascii="Times New Roman" w:hAnsi="Times New Roman"/>
                <w:i/>
                <w:iCs/>
                <w:sz w:val="16"/>
                <w:szCs w:val="16"/>
                <w:vertAlign w:val="superscript"/>
              </w:rPr>
              <w:t>3</w:t>
            </w:r>
          </w:p>
        </w:tc>
      </w:tr>
      <w:tr w:rsidR="00BB6842" w:rsidRPr="00256936" w14:paraId="3CCCEF6E" w14:textId="77777777" w:rsidTr="00202EFB">
        <w:tc>
          <w:tcPr>
            <w:tcW w:w="2644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36035A2" w14:textId="42319496" w:rsidR="00BB6842" w:rsidRPr="00256936" w:rsidRDefault="00BB6842" w:rsidP="00BB6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 w:rsidRPr="00256936">
              <w:rPr>
                <w:rFonts w:ascii="Times New Roman" w:hAnsi="Times New Roman"/>
                <w:b/>
                <w:bCs/>
                <w:sz w:val="18"/>
                <w:szCs w:val="18"/>
              </w:rPr>
              <w:t>Cognitive</w:t>
            </w:r>
            <w:proofErr w:type="spellEnd"/>
            <w:r w:rsidRPr="00256936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Module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CF63DA7" w14:textId="77777777" w:rsidR="00BB6842" w:rsidRPr="00256936" w:rsidRDefault="00BB6842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DA7F32E" w14:textId="77777777" w:rsidR="00BB6842" w:rsidRPr="00256936" w:rsidRDefault="00BB6842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F28F870" w14:textId="77777777" w:rsidR="00BB6842" w:rsidRPr="00256936" w:rsidRDefault="00BB6842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</w:tcPr>
          <w:p w14:paraId="21CFBA87" w14:textId="77777777" w:rsidR="00BB6842" w:rsidRPr="00256936" w:rsidRDefault="00BB6842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9339EB7" w14:textId="77777777" w:rsidR="00BB6842" w:rsidRPr="00256936" w:rsidRDefault="00BB6842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C5CABE0" w14:textId="77777777" w:rsidR="00BB6842" w:rsidRPr="00256936" w:rsidRDefault="00BB6842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A3A583C" w14:textId="77777777" w:rsidR="00BB6842" w:rsidRPr="00256936" w:rsidRDefault="00BB6842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B57E7EB" w14:textId="77777777" w:rsidR="00BB6842" w:rsidRPr="00256936" w:rsidRDefault="00BB6842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67" w:type="dxa"/>
            <w:tcBorders>
              <w:top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668C7FC" w14:textId="77777777" w:rsidR="00BB6842" w:rsidRPr="00256936" w:rsidRDefault="00BB6842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D7C00" w:rsidRPr="00256936" w14:paraId="4BD15E27" w14:textId="77777777" w:rsidTr="00BB6842"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DF9D1C1" w14:textId="77777777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1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3F085FF" w14:textId="77777777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D5159E8" w14:textId="77777777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4F3040E" w14:textId="1BC36579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9EF60C7" w14:textId="4E8DFA7C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F60AE60" w14:textId="77777777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</w:tcPr>
          <w:p w14:paraId="15479623" w14:textId="77777777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B0E6AEC" w14:textId="6C97C403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328B59A" w14:textId="77777777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BCBB4ED" w14:textId="25E34411" w:rsidR="008D7C00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0E8DC17" w14:textId="7871968B" w:rsidR="008D7C00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05018B9" w14:textId="77777777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8D7C00" w:rsidRPr="00256936" w14:paraId="54CA041C" w14:textId="77777777" w:rsidTr="00BB6842">
        <w:tc>
          <w:tcPr>
            <w:tcW w:w="860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A15DC34" w14:textId="77777777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2</w:t>
            </w:r>
          </w:p>
        </w:tc>
        <w:tc>
          <w:tcPr>
            <w:tcW w:w="79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3AD8F27" w14:textId="77777777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93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459CA52" w14:textId="77777777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3B38F11" w14:textId="3A8477A4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.33</w:t>
            </w:r>
          </w:p>
        </w:tc>
        <w:tc>
          <w:tcPr>
            <w:tcW w:w="709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A8472DD" w14:textId="65A49879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.13</w:t>
            </w:r>
          </w:p>
        </w:tc>
        <w:tc>
          <w:tcPr>
            <w:tcW w:w="1134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6377382" w14:textId="77777777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liminate</w:t>
            </w:r>
            <w:proofErr w:type="spellEnd"/>
          </w:p>
        </w:tc>
        <w:tc>
          <w:tcPr>
            <w:tcW w:w="283" w:type="dxa"/>
            <w:shd w:val="clear" w:color="auto" w:fill="auto"/>
          </w:tcPr>
          <w:p w14:paraId="14974C8B" w14:textId="77777777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857195E" w14:textId="765777AE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0750E81" w14:textId="77777777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5BA3F28" w14:textId="5104C3B9" w:rsidR="008D7C00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8D7C00" w:rsidRPr="00256936"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709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515C8A3" w14:textId="1F9C5A24" w:rsidR="008D7C00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8D7C00" w:rsidRPr="00256936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1067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FBEC64A" w14:textId="77777777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Review</w:t>
            </w:r>
            <w:proofErr w:type="spellEnd"/>
          </w:p>
        </w:tc>
      </w:tr>
      <w:tr w:rsidR="008D7C00" w:rsidRPr="00256936" w14:paraId="308EA8A0" w14:textId="77777777" w:rsidTr="00BB6842">
        <w:tc>
          <w:tcPr>
            <w:tcW w:w="860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50C907E" w14:textId="77777777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3</w:t>
            </w:r>
          </w:p>
        </w:tc>
        <w:tc>
          <w:tcPr>
            <w:tcW w:w="79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E102850" w14:textId="77777777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3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CE7462D" w14:textId="77777777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F7C0045" w14:textId="0AAAC195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3231B54" w14:textId="12767649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4DC2B34" w14:textId="77777777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283" w:type="dxa"/>
            <w:shd w:val="clear" w:color="auto" w:fill="auto"/>
          </w:tcPr>
          <w:p w14:paraId="03C0C894" w14:textId="77777777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D721A85" w14:textId="0B602D91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D7035BB" w14:textId="77777777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4CA49D5" w14:textId="268E63E7" w:rsidR="008D7C00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F7F56CE" w14:textId="480C04A0" w:rsidR="008D7C00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7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332024B" w14:textId="77777777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8D7C00" w:rsidRPr="00256936" w14:paraId="37648DF7" w14:textId="77777777" w:rsidTr="00BB6842">
        <w:tc>
          <w:tcPr>
            <w:tcW w:w="860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BE7D080" w14:textId="77777777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4</w:t>
            </w:r>
          </w:p>
        </w:tc>
        <w:tc>
          <w:tcPr>
            <w:tcW w:w="79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736AF31" w14:textId="77777777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3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7EBCBD5" w14:textId="77777777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BF78CD6" w14:textId="041BC75A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2E2BB25" w14:textId="53ADE4E9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F324644" w14:textId="77777777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283" w:type="dxa"/>
            <w:shd w:val="clear" w:color="auto" w:fill="auto"/>
          </w:tcPr>
          <w:p w14:paraId="238B916B" w14:textId="77777777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6BE9802" w14:textId="15DB9263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8DA87EE" w14:textId="77777777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29D6B09" w14:textId="096D7940" w:rsidR="008D7C00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8D7C00" w:rsidRPr="00256936">
              <w:rPr>
                <w:rFonts w:ascii="Times New Roman" w:hAnsi="Times New Roman"/>
                <w:sz w:val="18"/>
                <w:szCs w:val="18"/>
              </w:rPr>
              <w:t>83</w:t>
            </w:r>
          </w:p>
        </w:tc>
        <w:tc>
          <w:tcPr>
            <w:tcW w:w="709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C200D3D" w14:textId="400285B4" w:rsidR="008D7C00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8D7C00" w:rsidRPr="00256936">
              <w:rPr>
                <w:rFonts w:ascii="Times New Roman" w:hAnsi="Times New Roman"/>
                <w:sz w:val="18"/>
                <w:szCs w:val="18"/>
              </w:rPr>
              <w:t>82</w:t>
            </w:r>
          </w:p>
        </w:tc>
        <w:tc>
          <w:tcPr>
            <w:tcW w:w="1067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4A8B63F" w14:textId="77777777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8D7C00" w:rsidRPr="00256936" w14:paraId="7BBD32E1" w14:textId="77777777" w:rsidTr="00BB6842">
        <w:tc>
          <w:tcPr>
            <w:tcW w:w="860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7A718F8" w14:textId="77777777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5</w:t>
            </w:r>
          </w:p>
        </w:tc>
        <w:tc>
          <w:tcPr>
            <w:tcW w:w="79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075AC92" w14:textId="77777777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3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D6A4C02" w14:textId="77777777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1F2C2F2" w14:textId="73F9D30A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92D65B3" w14:textId="213CE701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DA36F2D" w14:textId="77777777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283" w:type="dxa"/>
            <w:shd w:val="clear" w:color="auto" w:fill="auto"/>
          </w:tcPr>
          <w:p w14:paraId="5F27928C" w14:textId="77777777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1ECF873" w14:textId="3C568B37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B042B38" w14:textId="77777777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9FADC36" w14:textId="597E94F7" w:rsidR="008D7C00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7DEC76E" w14:textId="0718CB30" w:rsidR="008D7C00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7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8958932" w14:textId="77777777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8D7C00" w:rsidRPr="00256936" w14:paraId="667B7B1B" w14:textId="77777777" w:rsidTr="00BB6842">
        <w:tc>
          <w:tcPr>
            <w:tcW w:w="860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455DB46" w14:textId="77777777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6</w:t>
            </w:r>
          </w:p>
        </w:tc>
        <w:tc>
          <w:tcPr>
            <w:tcW w:w="79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CC9D7E3" w14:textId="77777777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3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66BCF92" w14:textId="77777777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106DF0A" w14:textId="1D4A8266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.80</w:t>
            </w:r>
          </w:p>
        </w:tc>
        <w:tc>
          <w:tcPr>
            <w:tcW w:w="709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FA77C04" w14:textId="6E7D3DB4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.76</w:t>
            </w:r>
          </w:p>
        </w:tc>
        <w:tc>
          <w:tcPr>
            <w:tcW w:w="1134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74D892F" w14:textId="77777777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283" w:type="dxa"/>
            <w:shd w:val="clear" w:color="auto" w:fill="auto"/>
          </w:tcPr>
          <w:p w14:paraId="59436DFD" w14:textId="77777777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494A0D9" w14:textId="0C2DEF56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4EB7754" w14:textId="77777777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84DAAD5" w14:textId="381C7EDC" w:rsidR="008D7C00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8D7C00" w:rsidRPr="00256936"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709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69F74A2" w14:textId="615F43D4" w:rsidR="008D7C00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8D7C00" w:rsidRPr="00256936">
              <w:rPr>
                <w:rFonts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1067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E4A6116" w14:textId="77777777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Review</w:t>
            </w:r>
            <w:proofErr w:type="spellEnd"/>
          </w:p>
        </w:tc>
      </w:tr>
      <w:tr w:rsidR="008D7C00" w:rsidRPr="00256936" w14:paraId="1EF1B3E0" w14:textId="77777777" w:rsidTr="00BB6842">
        <w:tc>
          <w:tcPr>
            <w:tcW w:w="860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A2EAD27" w14:textId="77777777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7</w:t>
            </w:r>
          </w:p>
        </w:tc>
        <w:tc>
          <w:tcPr>
            <w:tcW w:w="79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BB56BB0" w14:textId="77777777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3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9F11375" w14:textId="77777777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0844526" w14:textId="74AB1C65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D5D8DE2" w14:textId="3A33C0EE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918F117" w14:textId="77777777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283" w:type="dxa"/>
            <w:shd w:val="clear" w:color="auto" w:fill="auto"/>
          </w:tcPr>
          <w:p w14:paraId="36C4FA1C" w14:textId="77777777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CE5DEF6" w14:textId="0ADF6226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9A77AE0" w14:textId="77777777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921D8B7" w14:textId="62809D0B" w:rsidR="008D7C00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8D7C00" w:rsidRPr="00256936">
              <w:rPr>
                <w:rFonts w:ascii="Times New Roman" w:hAnsi="Times New Roman"/>
                <w:sz w:val="18"/>
                <w:szCs w:val="18"/>
              </w:rPr>
              <w:t>83</w:t>
            </w:r>
          </w:p>
        </w:tc>
        <w:tc>
          <w:tcPr>
            <w:tcW w:w="709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283A958" w14:textId="06B60E52" w:rsidR="008D7C00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8D7C00" w:rsidRPr="00256936">
              <w:rPr>
                <w:rFonts w:ascii="Times New Roman" w:hAnsi="Times New Roman"/>
                <w:sz w:val="18"/>
                <w:szCs w:val="18"/>
              </w:rPr>
              <w:t>82</w:t>
            </w:r>
          </w:p>
        </w:tc>
        <w:tc>
          <w:tcPr>
            <w:tcW w:w="1067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00445AC" w14:textId="77777777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8D7C00" w:rsidRPr="00256936" w14:paraId="31118ED5" w14:textId="77777777" w:rsidTr="00BB6842">
        <w:tc>
          <w:tcPr>
            <w:tcW w:w="860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98E4A6E" w14:textId="77777777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8</w:t>
            </w:r>
          </w:p>
        </w:tc>
        <w:tc>
          <w:tcPr>
            <w:tcW w:w="79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2CA1E54" w14:textId="77777777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3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EFA311E" w14:textId="77777777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F3B1302" w14:textId="1FE51AC3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.80</w:t>
            </w:r>
          </w:p>
        </w:tc>
        <w:tc>
          <w:tcPr>
            <w:tcW w:w="709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854F5AA" w14:textId="4E147D33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.76</w:t>
            </w:r>
          </w:p>
        </w:tc>
        <w:tc>
          <w:tcPr>
            <w:tcW w:w="1134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E614E9B" w14:textId="77777777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283" w:type="dxa"/>
            <w:shd w:val="clear" w:color="auto" w:fill="auto"/>
          </w:tcPr>
          <w:p w14:paraId="6CB699F2" w14:textId="77777777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6114D99" w14:textId="3DBBE7C1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0DAD6C0" w14:textId="77777777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66D5A5E" w14:textId="46F77546" w:rsidR="008D7C00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8D7C00" w:rsidRPr="00256936"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709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C30A117" w14:textId="1D69E947" w:rsidR="008D7C00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8D7C00" w:rsidRPr="00256936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067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0A0BA23" w14:textId="77777777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Review</w:t>
            </w:r>
            <w:proofErr w:type="spellEnd"/>
          </w:p>
        </w:tc>
      </w:tr>
      <w:tr w:rsidR="008D7C00" w:rsidRPr="00256936" w14:paraId="4A791DAC" w14:textId="77777777" w:rsidTr="00BB6842">
        <w:tc>
          <w:tcPr>
            <w:tcW w:w="860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9A14B1D" w14:textId="77777777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9</w:t>
            </w:r>
          </w:p>
        </w:tc>
        <w:tc>
          <w:tcPr>
            <w:tcW w:w="79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BCB4C53" w14:textId="77777777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3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13BD180" w14:textId="77777777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EE0E651" w14:textId="2B1BE2B5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4F08635" w14:textId="37302BFE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A597A12" w14:textId="77777777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283" w:type="dxa"/>
            <w:shd w:val="clear" w:color="auto" w:fill="auto"/>
          </w:tcPr>
          <w:p w14:paraId="1D84A419" w14:textId="77777777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5ACBDB6" w14:textId="343CDA04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EF6B94D" w14:textId="77777777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A2F6BB5" w14:textId="0A1BAF92" w:rsidR="008D7C00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8D7C00" w:rsidRPr="00256936">
              <w:rPr>
                <w:rFonts w:ascii="Times New Roman" w:hAnsi="Times New Roman"/>
                <w:sz w:val="18"/>
                <w:szCs w:val="18"/>
              </w:rPr>
              <w:t>83</w:t>
            </w:r>
          </w:p>
        </w:tc>
        <w:tc>
          <w:tcPr>
            <w:tcW w:w="709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843C316" w14:textId="07D1B00E" w:rsidR="008D7C00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8D7C00" w:rsidRPr="00256936">
              <w:rPr>
                <w:rFonts w:ascii="Times New Roman" w:hAnsi="Times New Roman"/>
                <w:sz w:val="18"/>
                <w:szCs w:val="18"/>
              </w:rPr>
              <w:t>82</w:t>
            </w:r>
          </w:p>
        </w:tc>
        <w:tc>
          <w:tcPr>
            <w:tcW w:w="1067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AA01601" w14:textId="77777777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8D7C00" w:rsidRPr="00256936" w14:paraId="25E49585" w14:textId="77777777" w:rsidTr="00BB6842">
        <w:trPr>
          <w:trHeight w:val="16"/>
        </w:trPr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3742C3F" w14:textId="77777777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10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AD241C8" w14:textId="77777777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F3267C7" w14:textId="77777777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BC41A21" w14:textId="32188529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.8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D2B3FD9" w14:textId="431A4052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.7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F3D5C32" w14:textId="77777777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</w:tcPr>
          <w:p w14:paraId="56911582" w14:textId="77777777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006C773" w14:textId="049801FE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F1E6615" w14:textId="77777777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C3F35A1" w14:textId="3BE86A8D" w:rsidR="008D7C00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FF94106" w14:textId="3410E6E5" w:rsidR="008D7C00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8404D5D" w14:textId="77777777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8D7C00" w:rsidRPr="00256936" w14:paraId="72F38C98" w14:textId="77777777" w:rsidTr="00BB6842"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D48D3A7" w14:textId="77777777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256936">
              <w:rPr>
                <w:rFonts w:ascii="Times New Roman" w:hAnsi="Times New Roman"/>
                <w:b/>
                <w:bCs/>
                <w:sz w:val="18"/>
                <w:szCs w:val="18"/>
              </w:rPr>
              <w:t>S-CVI/Ave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DEC7A51" w14:textId="66070AE8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41D6EA8" w14:textId="0AAE9140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82B1F57" w14:textId="71B94431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.8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95E0D45" w14:textId="3C13DF5A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82FE08A" w14:textId="7F535C96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F2F807" w14:textId="77777777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FC5EB1E" w14:textId="03E83C06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6D9C7B3" w14:textId="4C2D60D2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BCEE3C9" w14:textId="706ACC52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B0573FC" w14:textId="1EC7C204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B3F357A" w14:textId="78779623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8D7C00" w:rsidRPr="00256936" w14:paraId="6C28DCA0" w14:textId="77777777" w:rsidTr="00BB6842"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465860E" w14:textId="77777777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56936">
              <w:rPr>
                <w:rFonts w:ascii="Times New Roman" w:hAnsi="Times New Roman"/>
                <w:b/>
                <w:bCs/>
                <w:sz w:val="18"/>
                <w:szCs w:val="18"/>
              </w:rPr>
              <w:t>S-CVI/UA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5D46AAD" w14:textId="526143EC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10D5368" w14:textId="373A4B23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745671D" w14:textId="6B7A04E2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.6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C91B56E" w14:textId="05D795B4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CE9FF93" w14:textId="1223E367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BF1A19" w14:textId="77777777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7FE703C" w14:textId="67AA7A54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72492B9" w14:textId="075F2210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11DB6D2" w14:textId="36918319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BFB7A9D" w14:textId="14A26F38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99BE18D" w14:textId="616C5915" w:rsidR="008D7C00" w:rsidRPr="00256936" w:rsidRDefault="008D7C00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B6842" w:rsidRPr="00256936" w14:paraId="3D3AEDAB" w14:textId="77777777" w:rsidTr="00077A20">
        <w:tc>
          <w:tcPr>
            <w:tcW w:w="264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476CB6C" w14:textId="56E5AD33" w:rsidR="00BB6842" w:rsidRPr="00256936" w:rsidRDefault="00BB6842" w:rsidP="00BB6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56936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Psychological</w:t>
            </w:r>
            <w:r w:rsidRPr="00256936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Modu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C669F3D" w14:textId="77777777" w:rsidR="00BB6842" w:rsidRPr="00256936" w:rsidRDefault="00BB6842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7F7B90E" w14:textId="77777777" w:rsidR="00BB6842" w:rsidRPr="00256936" w:rsidRDefault="00BB6842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5833C61" w14:textId="77777777" w:rsidR="00BB6842" w:rsidRPr="00256936" w:rsidRDefault="00BB6842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B03D77" w14:textId="77777777" w:rsidR="00BB6842" w:rsidRPr="00256936" w:rsidRDefault="00BB6842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232CB2E" w14:textId="77777777" w:rsidR="00BB6842" w:rsidRPr="00256936" w:rsidRDefault="00BB6842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1A99275" w14:textId="77777777" w:rsidR="00BB6842" w:rsidRPr="00256936" w:rsidRDefault="00BB6842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16457F7" w14:textId="77777777" w:rsidR="00BB6842" w:rsidRPr="00256936" w:rsidRDefault="00BB6842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18F60D2" w14:textId="77777777" w:rsidR="00BB6842" w:rsidRPr="00256936" w:rsidRDefault="00BB6842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48213B5" w14:textId="77777777" w:rsidR="00BB6842" w:rsidRPr="00256936" w:rsidRDefault="00BB6842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C00EA" w:rsidRPr="00256936" w14:paraId="43D9BB24" w14:textId="77777777" w:rsidTr="00BB6842"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AB261F2" w14:textId="4FA8882F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P1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86448EB" w14:textId="0F7D5469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A4E4E91" w14:textId="561BF1BF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928D96E" w14:textId="700720B0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F2A391C" w14:textId="683FDDC1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1DDD371" w14:textId="48A660A3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0581F2" w14:textId="7777777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C571054" w14:textId="678F8281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31A6A8A" w14:textId="078E6A0E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7760C13" w14:textId="102B9557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6B9E382" w14:textId="52AD3AE6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459CB51" w14:textId="357B8AD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5C00EA" w:rsidRPr="00256936" w14:paraId="59667892" w14:textId="77777777" w:rsidTr="00BB6842"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2A8B917" w14:textId="31D62448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P2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DD158F5" w14:textId="7F3ABA8A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4E9249" w14:textId="0B133EEA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84EC7EC" w14:textId="17884FF3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1587491" w14:textId="54E47F8F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97C8B43" w14:textId="6808B993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F73FBE" w14:textId="7777777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D550A8D" w14:textId="5F8A3A29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282BBB4" w14:textId="54E631DA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C67EB98" w14:textId="28508DAD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9C5DBCB" w14:textId="094CB364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68DCFB8" w14:textId="0874E8E6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5C00EA" w:rsidRPr="00256936" w14:paraId="3DDCE0BA" w14:textId="77777777" w:rsidTr="00BB6842"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4B9CFB9" w14:textId="31C432A4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P3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762A921" w14:textId="4ED7892E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EFEFDF3" w14:textId="3DB68E1E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7613E80" w14:textId="0DC429C8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8A78BA3" w14:textId="0A26B736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EA4F5EF" w14:textId="7BC321F1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7BA645" w14:textId="7777777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7A673BF" w14:textId="08177548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7B30F3A" w14:textId="06FB07B4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B5BD752" w14:textId="217CB326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D6047EC" w14:textId="141E9478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1B3E820" w14:textId="169AAD4D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5C00EA" w:rsidRPr="00256936" w14:paraId="035F35CD" w14:textId="77777777" w:rsidTr="00BB6842"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3916C42" w14:textId="07FA0ED8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P4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CF30B59" w14:textId="1F18245A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3073A56" w14:textId="7C3746CA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755C963" w14:textId="4F94BE47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11BB422" w14:textId="7EBA9EF7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EDA35AB" w14:textId="2439C781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49DF9A" w14:textId="7777777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113E1CC" w14:textId="46F72A9B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2CA3A8E" w14:textId="132A48AA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335458F" w14:textId="135877CC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DBA4EFA" w14:textId="2FC8A7E6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F748000" w14:textId="40F835D8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5C00EA" w:rsidRPr="00256936" w14:paraId="0F273159" w14:textId="77777777" w:rsidTr="00BB6842"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7C9B157" w14:textId="57A7665F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P5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FA532B1" w14:textId="4C0F216E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F969335" w14:textId="7B824768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E9A291A" w14:textId="3EF54539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B27A3E9" w14:textId="19FBC7C9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AC7F6D6" w14:textId="76162286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555DBC" w14:textId="7777777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9F9E803" w14:textId="0D367F4E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3469873" w14:textId="7EBE9306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6535A0F" w14:textId="1B064E2D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6B2A29A" w14:textId="6718697A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E14CDC7" w14:textId="20424EA9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5C00EA" w:rsidRPr="00256936" w14:paraId="147E157D" w14:textId="77777777" w:rsidTr="00BB6842"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E759746" w14:textId="4A3756C1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P6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03934F7" w14:textId="48080F7E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DB1CE16" w14:textId="78472565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93BDA1C" w14:textId="640F36B3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82B6640" w14:textId="767AF86E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3FE6551" w14:textId="7DBB2398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819384" w14:textId="7777777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305068B" w14:textId="2AD0796B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2D8E94D" w14:textId="1ACED76A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67AEA8A" w14:textId="2C62E62E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484997B" w14:textId="53E5D233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E00EC82" w14:textId="3A8E6158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5C00EA" w:rsidRPr="00256936" w14:paraId="2DD64D25" w14:textId="77777777" w:rsidTr="00BB6842"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890EFDB" w14:textId="0F517762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P7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B4E5543" w14:textId="435D9323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729C7BA" w14:textId="77E289D1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8E002FD" w14:textId="378B5B00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4DF6446" w14:textId="38E40615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916AC64" w14:textId="2F247506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E065CC" w14:textId="7777777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CAE2B7C" w14:textId="033946D0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0C70EF0" w14:textId="475E44DF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F94CD53" w14:textId="4C6A6FD6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A95D593" w14:textId="097EAFF1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12F477D" w14:textId="7A66DEFD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5C00EA" w:rsidRPr="00256936" w14:paraId="129F9976" w14:textId="77777777" w:rsidTr="00BB6842"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B51BB52" w14:textId="24AA3F13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P8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98BF3A5" w14:textId="324271DA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90EE1A2" w14:textId="3A1689A5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AF30087" w14:textId="49ECD606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76844D6" w14:textId="0605F3F2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625A114" w14:textId="72BD0710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A16636" w14:textId="7777777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6DB1FAD" w14:textId="57858313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F5B05A4" w14:textId="380250C9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1F43D98" w14:textId="663DBC63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5C00EA" w:rsidRPr="00256936">
              <w:rPr>
                <w:rFonts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1EBC1F8" w14:textId="2EC0BC47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5C00EA" w:rsidRPr="00256936">
              <w:rPr>
                <w:rFonts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C7D0116" w14:textId="1D748F60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5C00EA" w:rsidRPr="00256936" w14:paraId="49DBF9F3" w14:textId="77777777" w:rsidTr="00BB6842"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FC334DE" w14:textId="58C4EDB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P9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ECFF287" w14:textId="15E07DE5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A9802A1" w14:textId="604A69B2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4A9AF4F" w14:textId="2A74AD17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CB734DA" w14:textId="669FCC37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B737027" w14:textId="16735D32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A263A7" w14:textId="7777777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ED5F58D" w14:textId="1BAD0981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13A140B" w14:textId="5852531B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C1F9A1A" w14:textId="2F58EBB2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5C00EA" w:rsidRPr="00256936">
              <w:rPr>
                <w:rFonts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367A273" w14:textId="79E0E360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5C00EA" w:rsidRPr="00256936">
              <w:rPr>
                <w:rFonts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9CFF44D" w14:textId="2CDDD5EA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5C00EA" w:rsidRPr="00256936" w14:paraId="5B00AC99" w14:textId="77777777" w:rsidTr="00BB6842"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3FE402D" w14:textId="62CB0DBF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P10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BF0DC15" w14:textId="22DB3646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237F463" w14:textId="4EBDE5C2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7A73CE0" w14:textId="56DC73BB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5D73F15" w14:textId="4F311C87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D9BDD12" w14:textId="00AB13FB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7CF095" w14:textId="7777777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7262D1D" w14:textId="55643B23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E9D9917" w14:textId="013D9259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F06BBE2" w14:textId="31BF3747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0628D3D" w14:textId="2E7AE441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FD14995" w14:textId="2B3EFA13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5C00EA" w:rsidRPr="00256936" w14:paraId="5BCF9464" w14:textId="77777777" w:rsidTr="00BB6842"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279DE6A" w14:textId="3E2A29A6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P11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856450D" w14:textId="728C9840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0A3D493" w14:textId="16B9B77A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81ED581" w14:textId="214ED5A9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1F1A85C" w14:textId="640E1067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ED47384" w14:textId="2D5F1206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605B3C" w14:textId="7777777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698D3D4" w14:textId="2A0C7CEA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0034D5A" w14:textId="3C20DC36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9BB274C" w14:textId="0BCDDF75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BDF71E3" w14:textId="15D7ED9E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6210528" w14:textId="100EA5B2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5C00EA" w:rsidRPr="00256936" w14:paraId="7C9549BD" w14:textId="77777777" w:rsidTr="00BB6842"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C05DECB" w14:textId="33433244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P12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840F63A" w14:textId="33EC3C7C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F32D8E0" w14:textId="08D93C7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CB6DFFE" w14:textId="4104D999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EBBEC37" w14:textId="5041DA8B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A61C4C3" w14:textId="2AC84E4B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C62AF6" w14:textId="7777777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46AC2BB" w14:textId="1CF74621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EBD75F1" w14:textId="554A16C3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562A1F9" w14:textId="3C492681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3ECBE5F" w14:textId="6AD931B4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C503887" w14:textId="10075DD9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5C00EA" w:rsidRPr="00256936" w14:paraId="64AB9BB7" w14:textId="77777777" w:rsidTr="00BB6842"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401007A" w14:textId="617061C5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P13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57C32CB" w14:textId="2F63AA32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8B573EE" w14:textId="1D84FBA9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42D57AB" w14:textId="2F40416C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A88E54F" w14:textId="4ACCAACF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0D1C54A" w14:textId="292FA380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8A8D8F" w14:textId="7777777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0659372" w14:textId="05A8181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3D656DB" w14:textId="1CB0DE0F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0CECC40" w14:textId="28122562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87E9208" w14:textId="7E94CEC8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AB5347F" w14:textId="6F63E95E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5C00EA" w:rsidRPr="00256936" w14:paraId="6AB3D422" w14:textId="77777777" w:rsidTr="00BB6842"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AB2AB80" w14:textId="23A03813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P14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36A4F5A" w14:textId="5493EAD2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073014C" w14:textId="49A463CA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7056CAB" w14:textId="4D3D6BCE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626AE78" w14:textId="4CBE14EB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4FFFCF8" w14:textId="3C9D22A0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98ABF5" w14:textId="7777777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B09A521" w14:textId="66FCA2B3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C10B5A1" w14:textId="04FA8812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814EF1B" w14:textId="2374035D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6259DF9" w14:textId="250662B1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C2A3805" w14:textId="6E2E512E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5C00EA" w:rsidRPr="00256936" w14:paraId="22E62F37" w14:textId="77777777" w:rsidTr="00BB6842"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9B02503" w14:textId="734618D5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P15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588C678" w14:textId="633392DF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B32D663" w14:textId="4C9659A4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8578A46" w14:textId="31402AD6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1609871" w14:textId="050A3232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1C4E7F0" w14:textId="5352330E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02C791" w14:textId="7777777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7AEE1EA" w14:textId="01ED31D9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B1D987D" w14:textId="039E071C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96FBC04" w14:textId="3A3AE95C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E8CBFAB" w14:textId="73B51599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8A1D145" w14:textId="431FAF4B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5C00EA" w:rsidRPr="00256936" w14:paraId="661DF846" w14:textId="77777777" w:rsidTr="00BB6842"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EB867F7" w14:textId="137D89D0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P16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3794D37" w14:textId="521CAF5A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F9412B1" w14:textId="317FF1C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E9DF6BB" w14:textId="177155EC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5C00EA" w:rsidRPr="00256936">
              <w:rPr>
                <w:rFonts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D0F2305" w14:textId="20F84350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5C00EA" w:rsidRPr="00256936">
              <w:rPr>
                <w:rFonts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8BF74C5" w14:textId="0ED54995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EF9071" w14:textId="7777777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88527F3" w14:textId="3194B94C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75A7A82" w14:textId="31956569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51A8FEA" w14:textId="476641C0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5C00EA" w:rsidRPr="00256936">
              <w:rPr>
                <w:rFonts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70FD0D0" w14:textId="35D41F7D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5C00EA" w:rsidRPr="00256936">
              <w:rPr>
                <w:rFonts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4CA7603" w14:textId="0A6CCC92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5C00EA" w:rsidRPr="00256936" w14:paraId="60C8DB36" w14:textId="77777777" w:rsidTr="00BB6842"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8B0781E" w14:textId="2774A149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P17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4FCCEDE" w14:textId="405C4449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1990ECA" w14:textId="2EB48B66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7D923D8" w14:textId="7EC46CF1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040BB62" w14:textId="67D3A0F5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E6174FF" w14:textId="761E16AD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D21EAC" w14:textId="7777777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6EF83A1" w14:textId="0AF0A162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D99747B" w14:textId="4C6BE3C0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31666FA" w14:textId="7C412455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D796BEC" w14:textId="4792CB6A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62E142C" w14:textId="5D6F95ED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5C00EA" w:rsidRPr="00256936" w14:paraId="26DCB98D" w14:textId="77777777" w:rsidTr="00BB6842"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DB06713" w14:textId="7B58DE02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P18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36F4C32" w14:textId="1B49F9FA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FCB0397" w14:textId="00079A0E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A558135" w14:textId="3EFA7DDC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D4AC7CA" w14:textId="69F59197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8DF5BD5" w14:textId="3F8CD78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D2F736" w14:textId="7777777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7629DC5" w14:textId="1CD7841C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D4B6F85" w14:textId="12F3E5F0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202432B" w14:textId="6ADFA85B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BD79A38" w14:textId="4645F5C8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94428C3" w14:textId="7FAF8D18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5C00EA" w:rsidRPr="00256936" w14:paraId="6D9117C5" w14:textId="77777777" w:rsidTr="00BB6842"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B106565" w14:textId="19353461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P19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F0EC522" w14:textId="29273B04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4AD837E" w14:textId="610FD0C2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F9A3FF4" w14:textId="73F311EF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B9462E8" w14:textId="651B9C66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6A35471" w14:textId="2856EF9F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EB5E0D" w14:textId="7777777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A83DAE3" w14:textId="0CC4C1BD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F70F8D9" w14:textId="7349386A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C079A7C" w14:textId="4ABD13D2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ABE786A" w14:textId="7FAD45D9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81E4D87" w14:textId="7C95FC9B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5C00EA" w:rsidRPr="00256936" w14:paraId="0F7EDA0C" w14:textId="77777777" w:rsidTr="00BB6842"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381AD5F" w14:textId="2A335E96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lastRenderedPageBreak/>
              <w:t>P20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0E4F845" w14:textId="0FC06056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B1531FA" w14:textId="623C6D6D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72B2587" w14:textId="62012CA3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D4B807D" w14:textId="2590D5FE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48D0A16" w14:textId="5ECC740D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C8BD30" w14:textId="7777777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D0EDA6A" w14:textId="2108D3DA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DDDF7A2" w14:textId="6AB40A50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7720DF8" w14:textId="5DBDFD53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D8EB057" w14:textId="56C81973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6100439" w14:textId="195F2489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5C00EA" w:rsidRPr="00256936" w14:paraId="46C325BD" w14:textId="77777777" w:rsidTr="00BB6842"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AAD083B" w14:textId="648CF129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P21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B218CD5" w14:textId="0E0C94F4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124B992" w14:textId="13BB0D11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8EFE8FD" w14:textId="745B778E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6C9E84E" w14:textId="35FD11ED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AE1F398" w14:textId="49928192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4AE06B" w14:textId="7777777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8902651" w14:textId="72094CFF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D1AA2CD" w14:textId="69DBB970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1E48736" w14:textId="0F1E09E7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723FC75" w14:textId="423941A0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A98E62D" w14:textId="21571D10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5C00EA" w:rsidRPr="00256936" w14:paraId="2628AFDE" w14:textId="77777777" w:rsidTr="00BB6842"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5BE27FC" w14:textId="148187B2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P22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B109D74" w14:textId="483F8058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77539BF" w14:textId="472B912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734F641" w14:textId="2FE71BA6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5D7F95A" w14:textId="6EB2858C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985AE16" w14:textId="4A84589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746B45" w14:textId="7777777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543F16A" w14:textId="2602BF23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A911D96" w14:textId="526B70C3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C28F887" w14:textId="6FB1F9D6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AD3489B" w14:textId="0976E5F0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6953BED" w14:textId="0DEA7841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5C00EA" w:rsidRPr="00256936" w14:paraId="23531721" w14:textId="77777777" w:rsidTr="00BB6842"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F181BC8" w14:textId="45AB1C0A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P23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AEEA432" w14:textId="505F774F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01DD227" w14:textId="7970FD11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31400A8" w14:textId="46806EA9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169E261" w14:textId="61E7D85F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61E89AA" w14:textId="0BE4F4D2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942436" w14:textId="7777777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A3E0336" w14:textId="77140A5C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80DEF0E" w14:textId="56DE66D4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998CE05" w14:textId="2C50F1E0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62458CD" w14:textId="3929205B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B6F9926" w14:textId="1CACB2A4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5C00EA" w:rsidRPr="00256936" w14:paraId="6465C74A" w14:textId="77777777" w:rsidTr="00BB6842"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7AF6A61" w14:textId="2F9B4371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P24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F90BF8A" w14:textId="72770C8E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F10E2BB" w14:textId="5C29A0DD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5D6F25B" w14:textId="264D9337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5C00EA" w:rsidRPr="00256936">
              <w:rPr>
                <w:rFonts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21C5F68" w14:textId="1664AA59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5C00EA" w:rsidRPr="00256936">
              <w:rPr>
                <w:rFonts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584E428" w14:textId="21D106A4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31C865" w14:textId="7777777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EE199D1" w14:textId="284E04E9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FD6B993" w14:textId="541F357C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B99FD4B" w14:textId="7D4935F1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D96E543" w14:textId="3CE218BD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0E60BF7" w14:textId="3931ADE9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5C00EA" w:rsidRPr="00256936" w14:paraId="4891CD91" w14:textId="77777777" w:rsidTr="00BB6842"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B9B0E34" w14:textId="1C88178F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P25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67CA599" w14:textId="2BFC814C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6E9CE14" w14:textId="10F90ADE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2939387" w14:textId="36781892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28FA013" w14:textId="725A0B34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AFCC075" w14:textId="4A7C6DAC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703440" w14:textId="7777777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4915CE1" w14:textId="41E9A92C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7A51794" w14:textId="3C0BDB8B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3865B8F" w14:textId="0CF2DC57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5C00EA" w:rsidRPr="00256936">
              <w:rPr>
                <w:rFonts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4737223" w14:textId="62A34481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5C00EA" w:rsidRPr="00256936">
              <w:rPr>
                <w:rFonts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BEE85DA" w14:textId="05EE0280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5C00EA" w:rsidRPr="00256936" w14:paraId="485F6B8B" w14:textId="77777777" w:rsidTr="00BB6842"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DCE2B81" w14:textId="0FAD974E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P26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967D3EB" w14:textId="11923CB8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F39D955" w14:textId="323006DB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9534835" w14:textId="7E279CC2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B05C0D1" w14:textId="65AEDE69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6C2E82C" w14:textId="5867B82D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519614" w14:textId="7777777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AF78304" w14:textId="16E29636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469ECC6" w14:textId="0DA94174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EAD23E0" w14:textId="46189661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34607D7" w14:textId="2197D8AF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0A7972D" w14:textId="69F67462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5C00EA" w:rsidRPr="00256936" w14:paraId="4F910F31" w14:textId="77777777" w:rsidTr="00BB6842"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580915E" w14:textId="0B009788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P27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055A827" w14:textId="30C1EFE2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120B450" w14:textId="1B1C82C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EB23A3A" w14:textId="6586CD8F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670A2C1" w14:textId="4188DB4E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A209E3B" w14:textId="136D1435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630849" w14:textId="7777777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241C3F7" w14:textId="2EDBD3A8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007C6B4" w14:textId="425397C4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55EB76B" w14:textId="7CAD8D38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DAF370D" w14:textId="586386DD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5DFA385" w14:textId="77826D23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5C00EA" w:rsidRPr="00256936" w14:paraId="5CA13BD1" w14:textId="77777777" w:rsidTr="00BB6842"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4A3F0F4" w14:textId="30809F7D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P28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05F7D90" w14:textId="51733ABA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A60A447" w14:textId="4CA0D3E0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88AFCA7" w14:textId="2736D058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70B69BB" w14:textId="3DD92230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BE42DB0" w14:textId="7C75A38F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B96B10" w14:textId="7777777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34D3282" w14:textId="61A1CCE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3977C11" w14:textId="173E970F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57F8605" w14:textId="27381F39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8455298" w14:textId="798A3957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67E76D3" w14:textId="1FD97750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5C00EA" w:rsidRPr="00256936" w14:paraId="2240393C" w14:textId="77777777" w:rsidTr="00BB6842"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7EECC52" w14:textId="14E068E6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P29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F21368F" w14:textId="0024F894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83704D0" w14:textId="25610203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1C05284" w14:textId="4EA77E92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A2A5936" w14:textId="0A82A2D1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5AD3C7D" w14:textId="2DED18B5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F67960" w14:textId="7777777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79B3C48" w14:textId="74C30250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96458EC" w14:textId="783CB77D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9B40324" w14:textId="15F18257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9E958C4" w14:textId="4AC8D589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7FF2521" w14:textId="420A9430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5C00EA" w:rsidRPr="00256936" w14:paraId="65D495FC" w14:textId="77777777" w:rsidTr="00BB6842"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B074201" w14:textId="278AC92D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P30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07BEA8C" w14:textId="12549B04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CE1A998" w14:textId="52CBAFDC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833F08D" w14:textId="50BD81D0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BA04FBE" w14:textId="0DD6E6FE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01FE738" w14:textId="206E8D43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F615DA" w14:textId="7777777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5B1231C" w14:textId="2AE3D9C5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79CDDFD" w14:textId="0226165D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7FCED35" w14:textId="24574CF6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D24C9DF" w14:textId="07A826F9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7612BA7" w14:textId="210BF751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5C00EA" w:rsidRPr="00256936" w14:paraId="600C0A21" w14:textId="77777777" w:rsidTr="00BB6842"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79BA40" w14:textId="48ED6FB3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P31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FEADA1B" w14:textId="57E30C74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FBE01C5" w14:textId="3C61A398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756B2BE" w14:textId="681B63ED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413E423" w14:textId="01AE8D3C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A23E6A2" w14:textId="49E6DAEE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53BF79" w14:textId="7777777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DE57101" w14:textId="631BB0F5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62D0A5A" w14:textId="386096FC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8F31A7A" w14:textId="0E3347CC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14B96DB" w14:textId="5FEF85DD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BE735EA" w14:textId="6C7A48C1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5C00EA" w:rsidRPr="00256936" w14:paraId="35309844" w14:textId="77777777" w:rsidTr="00BB6842"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5D4C3CD" w14:textId="244E4205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P32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E686C28" w14:textId="69478112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70A2ED1" w14:textId="772F85C6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CB30489" w14:textId="31173F53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AC1B1DE" w14:textId="6735F4E4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3D17109" w14:textId="7D5EAF49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EA2284" w14:textId="7777777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53AD6ED" w14:textId="2A4608A1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D542C0B" w14:textId="5BC5CD59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12A9C34" w14:textId="61F726E9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AB75A9E" w14:textId="506CDC8B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71C568A" w14:textId="19A08E78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5C00EA" w:rsidRPr="00256936" w14:paraId="2B619EF9" w14:textId="77777777" w:rsidTr="00BB6842"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F0FBD1E" w14:textId="5B1C8C66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P33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9D70689" w14:textId="71430C01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922790F" w14:textId="3430723B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A8AEC45" w14:textId="1F61D7A8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E96F945" w14:textId="617B6734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0E59C9E" w14:textId="49EE2E1F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B616FE" w14:textId="7777777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B9CCD97" w14:textId="3F8651F5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987DFFC" w14:textId="1F02FEF8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CA8C75A" w14:textId="0489D596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1F48464" w14:textId="6CD01562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C87A8BF" w14:textId="520DA3DC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5C00EA" w:rsidRPr="00256936" w14:paraId="2D5BD679" w14:textId="77777777" w:rsidTr="00BB6842"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0FA9C15" w14:textId="373FB8AC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P34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9428A7F" w14:textId="229C7AB9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8C8252C" w14:textId="681CD5AF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146C65B" w14:textId="4A1000D7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343B79" w14:textId="23DC891C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5DA3D17" w14:textId="2676DB45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66802C" w14:textId="7777777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74FEDDA" w14:textId="705412A6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064A42F" w14:textId="645C6170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FFB4657" w14:textId="27535D46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5C631FA" w14:textId="3600C69D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F7818CA" w14:textId="2DD1CB63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5C00EA" w:rsidRPr="00256936" w14:paraId="22F5435E" w14:textId="77777777" w:rsidTr="00BB6842"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EA16768" w14:textId="36263A2D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P35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108DDEB" w14:textId="73929FB2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C3651BE" w14:textId="5B05573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AEAC9E8" w14:textId="0F4C661D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C5081A1" w14:textId="7B62217E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789C7BF" w14:textId="18219C29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C09E16" w14:textId="7777777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77D9892" w14:textId="64746596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852E610" w14:textId="606A166A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F50E986" w14:textId="2209205F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E1BA13A" w14:textId="4A8D1F94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5052F53" w14:textId="5D702C7D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5C00EA" w:rsidRPr="00256936" w14:paraId="3589B75F" w14:textId="77777777" w:rsidTr="00BB6842"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E97633C" w14:textId="7F4C935F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P36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0C6BB61" w14:textId="37BE97E0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30F5620" w14:textId="25D549AA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E67D3F4" w14:textId="75589651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5C00EA" w:rsidRPr="00256936">
              <w:rPr>
                <w:rFonts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03B18AD" w14:textId="2049004F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5C00EA" w:rsidRPr="00256936">
              <w:rPr>
                <w:rFonts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62E60F0" w14:textId="3D3DFC01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49CAF4" w14:textId="7777777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5FBBE78" w14:textId="3367AC39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5C6D48A" w14:textId="2B46E75E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7D48EE5" w14:textId="06A00B11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07ABC16" w14:textId="43BA5F60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F8E6A1E" w14:textId="5D8180C9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5C00EA" w:rsidRPr="00256936" w14:paraId="495ED566" w14:textId="77777777" w:rsidTr="00BB6842"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E923951" w14:textId="562D7834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P37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AAD841D" w14:textId="29694E0A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DB1FC0B" w14:textId="47E3A5BB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01EEB9F" w14:textId="248C6B3E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D41DA06" w14:textId="6A19825B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255F8EA" w14:textId="3EB0769B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3AFDFA" w14:textId="7777777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D2E38EA" w14:textId="4C368393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14A1B5C" w14:textId="62626F19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30874A8" w14:textId="57CD3ADE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5C00EA" w:rsidRPr="00256936">
              <w:rPr>
                <w:rFonts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67041E1" w14:textId="11A72AC7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5C00EA" w:rsidRPr="00256936"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B9BF6FC" w14:textId="20C5CC2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Review</w:t>
            </w:r>
            <w:proofErr w:type="spellEnd"/>
          </w:p>
        </w:tc>
      </w:tr>
      <w:tr w:rsidR="005C00EA" w:rsidRPr="00256936" w14:paraId="22D9A31E" w14:textId="77777777" w:rsidTr="00BB6842"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8010B7E" w14:textId="12538E18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P38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B22BA9D" w14:textId="2A7EDA2E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E5DEAB6" w14:textId="5F84D7AC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401FB25" w14:textId="07C672B9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B0C88AB" w14:textId="25FFB06B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AE3D3E0" w14:textId="28F3130A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44045A" w14:textId="7777777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967D195" w14:textId="5F35A82B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EDFEF49" w14:textId="288155B6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FEB992A" w14:textId="253A4BF4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C5FAB55" w14:textId="053E670F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D3CDC3A" w14:textId="5F1B72FC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5C00EA" w:rsidRPr="00256936" w14:paraId="13528134" w14:textId="77777777" w:rsidTr="00BB6842"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A9DD371" w14:textId="5F335C0A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P39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3C56E3D" w14:textId="505ED5A8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8231258" w14:textId="613768B1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483A14B" w14:textId="2E0A7C00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8CFA6AA" w14:textId="3A9C6B68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139C1AA" w14:textId="3A7CED30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C784FB" w14:textId="7777777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4454C15" w14:textId="3B17291B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1846C43" w14:textId="0290B872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03A2DBE" w14:textId="7E2FE48E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2F99EFA" w14:textId="18F15C4E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D54A533" w14:textId="2EB4D691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5C00EA" w:rsidRPr="00256936" w14:paraId="3C98F635" w14:textId="77777777" w:rsidTr="00BB6842"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004220C" w14:textId="532A189C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P40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99B2118" w14:textId="10FEEBD8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F515D6C" w14:textId="1EAA88C6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F79F1EC" w14:textId="7C2FCFD8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4429D9D" w14:textId="73099B37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AA55053" w14:textId="200020CF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075426" w14:textId="7777777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B340108" w14:textId="6A9837DE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51877D5" w14:textId="6CA43CA0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6B9FDD2" w14:textId="66C794C9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5C00EA" w:rsidRPr="00256936"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84B3A28" w14:textId="56429F89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5C00EA" w:rsidRPr="00256936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902D458" w14:textId="12243216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Review</w:t>
            </w:r>
            <w:proofErr w:type="spellEnd"/>
          </w:p>
        </w:tc>
      </w:tr>
      <w:tr w:rsidR="005C00EA" w:rsidRPr="00256936" w14:paraId="1FF92637" w14:textId="77777777" w:rsidTr="00BB6842"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DFE913F" w14:textId="73F5F41F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56936">
              <w:rPr>
                <w:rFonts w:ascii="Times New Roman" w:hAnsi="Times New Roman"/>
                <w:b/>
                <w:bCs/>
                <w:sz w:val="18"/>
                <w:szCs w:val="18"/>
              </w:rPr>
              <w:t>S-CVI/Ave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A16DA48" w14:textId="78F0FD14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9C0BF10" w14:textId="6E16BA2B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26ED0E1" w14:textId="75DAC0A7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5C00EA" w:rsidRPr="00256936">
              <w:rPr>
                <w:rFonts w:ascii="Times New Roman" w:hAnsi="Times New Roman"/>
                <w:sz w:val="18"/>
                <w:szCs w:val="18"/>
              </w:rPr>
              <w:t>9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050428C" w14:textId="3A5BD2B2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215C39C" w14:textId="78D26439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FE0DD7" w14:textId="7777777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865C699" w14:textId="15AF155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380BF17" w14:textId="1E8955D9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D2F9138" w14:textId="4E3D3E3C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4E31691" w14:textId="6F91FA53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6E59104" w14:textId="5029D30A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C00EA" w:rsidRPr="00256936" w14:paraId="05F162E4" w14:textId="77777777" w:rsidTr="00BB6842"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FE1115F" w14:textId="186B6C8B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highlight w:val="green"/>
              </w:rPr>
            </w:pPr>
            <w:r w:rsidRPr="00256936">
              <w:rPr>
                <w:rFonts w:ascii="Times New Roman" w:hAnsi="Times New Roman"/>
                <w:b/>
                <w:bCs/>
                <w:sz w:val="18"/>
                <w:szCs w:val="18"/>
              </w:rPr>
              <w:t>S-CVI/UA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86433C3" w14:textId="7E4DD342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722C044" w14:textId="698DC1B9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B36D748" w14:textId="61249BA4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5C00EA" w:rsidRPr="00256936">
              <w:rPr>
                <w:rFonts w:ascii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1EDB22F" w14:textId="0509F1CC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6D9846C" w14:textId="2758643B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BA0AC8" w14:textId="7777777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93C9BE9" w14:textId="4AEAA8BE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535F9DB" w14:textId="2D41A884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2BF39F3" w14:textId="4C928D40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D1EEEA0" w14:textId="218A2AA4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6B557AD" w14:textId="6FAED765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B6842" w:rsidRPr="00256936" w14:paraId="00B4CEAE" w14:textId="77777777" w:rsidTr="00262338">
        <w:tc>
          <w:tcPr>
            <w:tcW w:w="264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1895329" w14:textId="4490146C" w:rsidR="00BB6842" w:rsidRPr="00256936" w:rsidRDefault="00BB6842" w:rsidP="00BB68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gramStart"/>
            <w:r w:rsidRPr="00256936">
              <w:rPr>
                <w:rFonts w:ascii="Times New Roman" w:hAnsi="Times New Roman"/>
                <w:b/>
                <w:bCs/>
                <w:sz w:val="18"/>
                <w:szCs w:val="18"/>
              </w:rPr>
              <w:t>Social Module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C481D90" w14:textId="77777777" w:rsidR="00BB6842" w:rsidRPr="00256936" w:rsidRDefault="00BB6842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5A31D10" w14:textId="77777777" w:rsidR="00BB6842" w:rsidRPr="00256936" w:rsidRDefault="00BB6842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D9EE37B" w14:textId="77777777" w:rsidR="00BB6842" w:rsidRPr="00256936" w:rsidRDefault="00BB6842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89921E" w14:textId="77777777" w:rsidR="00BB6842" w:rsidRPr="00256936" w:rsidRDefault="00BB6842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FB757B8" w14:textId="77777777" w:rsidR="00BB6842" w:rsidRPr="00256936" w:rsidRDefault="00BB6842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7AD3157" w14:textId="77777777" w:rsidR="00BB6842" w:rsidRPr="00256936" w:rsidRDefault="00BB6842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A4ACE6A" w14:textId="77777777" w:rsidR="00BB6842" w:rsidRPr="00256936" w:rsidRDefault="00BB6842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2DDA35C" w14:textId="77777777" w:rsidR="00BB6842" w:rsidRPr="00256936" w:rsidRDefault="00BB6842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BD0B4CC" w14:textId="77777777" w:rsidR="00BB6842" w:rsidRPr="00256936" w:rsidRDefault="00BB6842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C00EA" w:rsidRPr="00256936" w14:paraId="5375B52D" w14:textId="77777777" w:rsidTr="00BB6842"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E0E99EF" w14:textId="36197378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S1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1343207" w14:textId="096F83C9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A7005F7" w14:textId="161F6A8C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6A1C341" w14:textId="7B855332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5C00EA" w:rsidRPr="00256936">
              <w:rPr>
                <w:rFonts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6CC4504" w14:textId="552CE256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5C00EA" w:rsidRPr="00256936"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5809154" w14:textId="650EE5EB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Good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542C6A" w14:textId="7777777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838C3BD" w14:textId="45497A2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4B9EC58" w14:textId="2EE0000A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BACDF21" w14:textId="69BC8DB3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5C00EA" w:rsidRPr="00256936"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1F8FC29" w14:textId="4BA48065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-</w:t>
            </w:r>
            <w:r w:rsidR="001B6861">
              <w:rPr>
                <w:rFonts w:ascii="Times New Roman" w:hAnsi="Times New Roman"/>
                <w:sz w:val="18"/>
                <w:szCs w:val="18"/>
              </w:rPr>
              <w:t>.</w:t>
            </w:r>
            <w:r w:rsidRPr="00256936">
              <w:rPr>
                <w:rFonts w:ascii="Times New Roman" w:hAnsi="Times New Roman"/>
                <w:sz w:val="18"/>
                <w:szCs w:val="18"/>
              </w:rPr>
              <w:t>07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7EE7E72" w14:textId="7A8844E4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Review</w:t>
            </w:r>
            <w:proofErr w:type="spellEnd"/>
          </w:p>
        </w:tc>
      </w:tr>
      <w:tr w:rsidR="005C00EA" w:rsidRPr="00256936" w14:paraId="1EB8E636" w14:textId="77777777" w:rsidTr="00BB6842"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53207BE" w14:textId="07974F8D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S2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B5FF0BF" w14:textId="52D38C45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AA39871" w14:textId="18B907D0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11C04B7" w14:textId="705F816E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5C00EA" w:rsidRPr="00256936">
              <w:rPr>
                <w:rFonts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AED95E8" w14:textId="5039CB40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5C00EA" w:rsidRPr="00256936"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79CAC50" w14:textId="06D26E59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Good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8B65E5" w14:textId="7777777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ED0E8EC" w14:textId="58C7CBC6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F845A55" w14:textId="03E148F8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8A5C5A" w14:textId="24B49B62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E05AAB5" w14:textId="535E8A83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A72BC90" w14:textId="0A5E06E2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5C00EA" w:rsidRPr="00256936" w14:paraId="62C38767" w14:textId="77777777" w:rsidTr="00BB6842"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CB9E6FC" w14:textId="022E54C9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S3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2DF5726" w14:textId="46776721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D1EFB2F" w14:textId="6DBC3B19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89724A0" w14:textId="6747B0FA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5C00EA" w:rsidRPr="00256936"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964E3D8" w14:textId="4D910B00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5C00EA" w:rsidRPr="00256936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E85A784" w14:textId="20E0857A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liminate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7848D1" w14:textId="7777777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98E8046" w14:textId="543AB323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ADBCB22" w14:textId="6AF737E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D0C98B0" w14:textId="06A731F2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5C00EA" w:rsidRPr="00256936">
              <w:rPr>
                <w:rFonts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74A80C2" w14:textId="7A664673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5C00EA" w:rsidRPr="00256936"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03A971B" w14:textId="57967B24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Review</w:t>
            </w:r>
            <w:proofErr w:type="spellEnd"/>
          </w:p>
        </w:tc>
      </w:tr>
      <w:tr w:rsidR="005C00EA" w:rsidRPr="00256936" w14:paraId="473496F5" w14:textId="77777777" w:rsidTr="00BB6842"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632D9C9" w14:textId="4790228D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S4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7D9B450" w14:textId="7F8A4420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5E70EB2" w14:textId="766475B6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C2B8DE4" w14:textId="01451FBF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DEF4BC1" w14:textId="43629283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03A027B" w14:textId="3881EF3D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7DFA94" w14:textId="7777777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802EE10" w14:textId="42FF0871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3739DAC" w14:textId="4CF3B443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574C2B9" w14:textId="4888ECE4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5C00EA" w:rsidRPr="00256936">
              <w:rPr>
                <w:rFonts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B5F1AFB" w14:textId="161CB470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5C00EA" w:rsidRPr="00256936"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A9AFEFB" w14:textId="4977E92D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Review</w:t>
            </w:r>
            <w:proofErr w:type="spellEnd"/>
          </w:p>
        </w:tc>
      </w:tr>
      <w:tr w:rsidR="005C00EA" w:rsidRPr="00256936" w14:paraId="320885AE" w14:textId="77777777" w:rsidTr="00BB6842"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122A05A" w14:textId="0BFD2A92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S5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86E6932" w14:textId="0A56EC06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EC68E76" w14:textId="43A95282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25422E7" w14:textId="61EADAB2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0CBD02F" w14:textId="426ECAC0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5FE73DE" w14:textId="6259FF5D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AFC87E" w14:textId="7777777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BAB5022" w14:textId="18395085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62DF154" w14:textId="69D2CABE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B902093" w14:textId="4E688D24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33E60F3" w14:textId="1C957D1E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B1A10EE" w14:textId="5AC6A016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5C00EA" w:rsidRPr="00256936" w14:paraId="7B2248CD" w14:textId="77777777" w:rsidTr="00BB6842"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16A12ED" w14:textId="6D4FD655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S6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D64C2C5" w14:textId="2ADE7071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D90F401" w14:textId="328C78BE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CEDBA02" w14:textId="3216B4F8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5C00EA" w:rsidRPr="00256936">
              <w:rPr>
                <w:rFonts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705AB15" w14:textId="4A573B13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5C00EA" w:rsidRPr="00256936"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F80FB9F" w14:textId="5EB117A5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Good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420F68" w14:textId="7777777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B55BA03" w14:textId="10F8484F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2CDC587" w14:textId="1FFAA9C9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B1FADF9" w14:textId="1331783A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96212E1" w14:textId="3E313867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27B3161" w14:textId="56F9C7D8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5C00EA" w:rsidRPr="00256936" w14:paraId="0CD1569F" w14:textId="77777777" w:rsidTr="00BB6842"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CA31043" w14:textId="55F4D379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S7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6B3C0D7" w14:textId="2C61AE43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8F9E487" w14:textId="3A6709FF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5C0E284" w14:textId="1983BA69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3BEA2C4" w14:textId="3E30313A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377179E" w14:textId="7A2B02B3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D1B6C8" w14:textId="7777777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A5DDAD8" w14:textId="477486FB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DA14F2E" w14:textId="5C6B1908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067992F" w14:textId="18C4F6E0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16C9B7C" w14:textId="407C89AD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E959DBE" w14:textId="1571844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5C00EA" w:rsidRPr="00256936" w14:paraId="74816D4A" w14:textId="77777777" w:rsidTr="00BB6842"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1EFC6B8" w14:textId="244A932A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S8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6A731FF" w14:textId="5BFC7FA8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735E378" w14:textId="00BA423A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96458A5" w14:textId="0FDF15FB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5C00EA" w:rsidRPr="00256936">
              <w:rPr>
                <w:rFonts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9A99AEB" w14:textId="49854017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5C00EA" w:rsidRPr="00256936"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AA8EF48" w14:textId="71352259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Good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F062B0" w14:textId="7777777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A06E95B" w14:textId="3EEC578F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63325B9" w14:textId="0BE7D288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3ADFA2" w14:textId="03BBAE8B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4A210E2" w14:textId="41C87948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86E8F6E" w14:textId="53B07D8B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5C00EA" w:rsidRPr="00256936" w14:paraId="5FA72BA9" w14:textId="77777777" w:rsidTr="00BB6842"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50434DC" w14:textId="2B42E94F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S9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D6CBD53" w14:textId="40FD394A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FA81E73" w14:textId="4D8BB18F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FA50102" w14:textId="64A8B571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824A4C1" w14:textId="0753C19E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0D18A35" w14:textId="3FF48041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AFE419" w14:textId="7777777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3CE92EA" w14:textId="34CD2C8A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6E6C9FD" w14:textId="3E328B51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EDFC47A" w14:textId="7271D138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98166CB" w14:textId="6C4D28F0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45157EF" w14:textId="39B60B56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5C00EA" w:rsidRPr="00256936" w14:paraId="2109EA45" w14:textId="77777777" w:rsidTr="00BB6842"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7EFD8C3" w14:textId="146D0A4C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S10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75B880F" w14:textId="3630C60C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D7F6B69" w14:textId="082A9C4B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C486B52" w14:textId="14B7F304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149E9E6" w14:textId="4983733A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B9F16D7" w14:textId="3104CE7F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3BFA5D" w14:textId="7777777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500ADD5" w14:textId="17DDAE26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6199B60" w14:textId="2E6EA6D2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F6A60ED" w14:textId="34537810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F1566FF" w14:textId="6BC42608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31D2B10" w14:textId="7FE6C33B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5C00EA" w:rsidRPr="00256936" w14:paraId="4ED6F3B4" w14:textId="77777777" w:rsidTr="00BB6842"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3F420DD" w14:textId="2750143D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S11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79D9F9E" w14:textId="46252574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501485D" w14:textId="1A1A9CF3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D41FB11" w14:textId="526B25FE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7498880" w14:textId="756CE856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B0681B9" w14:textId="44ECA91C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AB6D47" w14:textId="7777777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28BF2D1" w14:textId="52DC9B4E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DEF1458" w14:textId="743ED653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7EC3455" w14:textId="7A77E363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BA07BD7" w14:textId="1A81A0D7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6BBD493" w14:textId="53D5B9C6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5C00EA" w:rsidRPr="00256936" w14:paraId="4758AA69" w14:textId="77777777" w:rsidTr="00BB6842"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E110BEE" w14:textId="2F8E5D88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lastRenderedPageBreak/>
              <w:t>S12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F03694E" w14:textId="03A6E6A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0EB7F86" w14:textId="34EB49A5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587F546" w14:textId="0AE66627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BD93DBF" w14:textId="76C5FD6F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8228E86" w14:textId="2397D061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C25EC2" w14:textId="7777777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BB9F52B" w14:textId="4944BF6A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7FF5168" w14:textId="6D702138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8E2DF78" w14:textId="09DA5B0E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2A3CC85" w14:textId="7787DF33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0E9E090" w14:textId="66AD154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5C00EA" w:rsidRPr="00256936" w14:paraId="47C30465" w14:textId="77777777" w:rsidTr="00BB6842"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CEA8709" w14:textId="1F8C7986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S13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C4B43BA" w14:textId="6B1ED38F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E722025" w14:textId="18A6F28A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B4802A9" w14:textId="094C458C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49AD15A" w14:textId="0E6A277E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25E603C" w14:textId="17A9C994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9E9EEA" w14:textId="7777777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5432490" w14:textId="19163E8E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BDE92F0" w14:textId="056A876F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4B7C6F3" w14:textId="70CDF207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9580FDF" w14:textId="304370E4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265D5AB" w14:textId="5E9CE225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5C00EA" w:rsidRPr="00256936" w14:paraId="7C9C2343" w14:textId="77777777" w:rsidTr="00BB6842"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451B263" w14:textId="0D01BB1A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S14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D355D07" w14:textId="16738E5E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33E9FF2" w14:textId="6A296F48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48AEEEB" w14:textId="3303067A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0FC6559" w14:textId="5658F0C8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DC8AEBE" w14:textId="3DDE941B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E49DB2" w14:textId="7777777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B827F9E" w14:textId="439C9F33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866B4F3" w14:textId="6A9447BC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738C557" w14:textId="5C991462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7F76622" w14:textId="2DBFA15B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91603CA" w14:textId="1EF493AC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5C00EA" w:rsidRPr="00256936" w14:paraId="42FC54E7" w14:textId="77777777" w:rsidTr="00BB6842"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3228861" w14:textId="65520B7D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S15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ED6CCA7" w14:textId="178FB7FE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175ED39" w14:textId="7F924F3B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41A7349" w14:textId="62ABEAB6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5C5673F" w14:textId="6D850757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116D0C7" w14:textId="22E921B4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54238E" w14:textId="7777777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DE4E071" w14:textId="27D200CE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083316F" w14:textId="3E75B813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40C35C3" w14:textId="390B4F32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377236D" w14:textId="0839B39F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C96DF2A" w14:textId="3EF57D5B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5C00EA" w:rsidRPr="00256936" w14:paraId="57C5B478" w14:textId="77777777" w:rsidTr="00BB6842"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DAA5545" w14:textId="56A94FE9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S16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A96459C" w14:textId="386B8233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1F929CB" w14:textId="0F6EAF3A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EC52C76" w14:textId="7D4A14CC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D476AEE" w14:textId="6F2BA9D3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7DE11E9" w14:textId="6E7C0CB2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62159A" w14:textId="7777777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6E37575" w14:textId="6AD6F3FC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F1DF267" w14:textId="535AED60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AE93EA5" w14:textId="321B05F7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1152912" w14:textId="65668632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3D54505" w14:textId="55060BC1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5C00EA" w:rsidRPr="00256936" w14:paraId="27D0A952" w14:textId="77777777" w:rsidTr="00BB6842"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DC6CF89" w14:textId="0AFC65DD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S17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F149FED" w14:textId="0FDC962C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54802D1" w14:textId="1C79C305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6A0DCD9" w14:textId="41B14639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4455143" w14:textId="4B193380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24B6EC7" w14:textId="02916979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E59073" w14:textId="7777777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BE3628A" w14:textId="63FDDD01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D48555F" w14:textId="1D144CCD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B00067D" w14:textId="55A78AEA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B05AF3F" w14:textId="00DE2593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420C273" w14:textId="24EE535A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5C00EA" w:rsidRPr="00256936" w14:paraId="20416AF8" w14:textId="77777777" w:rsidTr="00BB6842"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3F632DA" w14:textId="08B16378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S18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709A752" w14:textId="1841AEFD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864B6C4" w14:textId="2AE2E2D3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AC44164" w14:textId="6A8E581D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60D580A" w14:textId="6AD424C1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8F7791B" w14:textId="67C23E4D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EDFC37" w14:textId="7777777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CF1AA1C" w14:textId="66005FDC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E17F61A" w14:textId="376A75A8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848F5B9" w14:textId="0B638D7D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2078F7A" w14:textId="454A08F4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71809EB" w14:textId="260FC46D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5C00EA" w:rsidRPr="00256936" w14:paraId="397BDEE8" w14:textId="77777777" w:rsidTr="00BB6842"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782001E" w14:textId="60233A3A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S19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14B7B0E" w14:textId="427DBC01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7BCA12D" w14:textId="6CA252A5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A80140F" w14:textId="584470F3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E8E860D" w14:textId="3329F5AA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CB96B46" w14:textId="1B604A0E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55525E" w14:textId="7777777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445B63D" w14:textId="45EF49E3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16D370D" w14:textId="07F26BD9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5E5AEFC" w14:textId="154350A6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776DB68" w14:textId="238C534A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5CBE0CC" w14:textId="54C3D350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5C00EA" w:rsidRPr="00256936" w14:paraId="2925C7EA" w14:textId="77777777" w:rsidTr="00BB6842"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7CED3EB" w14:textId="29732A03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S20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4A4CD57" w14:textId="421F6BF0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1665CE5" w14:textId="4A7CAE8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F06924F" w14:textId="357D67F5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5C00EA" w:rsidRPr="00256936">
              <w:rPr>
                <w:rFonts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A27C7BA" w14:textId="43B66EA9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5C00EA" w:rsidRPr="00256936"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325FB0C" w14:textId="5BF0DFAE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Good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1CB1FB" w14:textId="7777777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EE4D3FC" w14:textId="778E8B50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BA54750" w14:textId="32836171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EAD7697" w14:textId="6E7936B0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FAB7757" w14:textId="54647FEE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00E2171" w14:textId="796E0A3A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5C00EA" w:rsidRPr="00256936" w14:paraId="1AFD4B27" w14:textId="77777777" w:rsidTr="00BB6842"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DD027C4" w14:textId="0238D1B1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S21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5929353" w14:textId="58D12175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32A9A36" w14:textId="69FD5B26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46AF943" w14:textId="0D624E7E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5C00EA" w:rsidRPr="00256936">
              <w:rPr>
                <w:rFonts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6E94B8B" w14:textId="6B6D5F33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5C00EA" w:rsidRPr="00256936"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F03E2EC" w14:textId="15E4496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Good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253FE4" w14:textId="7777777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710E499" w14:textId="0D8B4052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E1E8219" w14:textId="322F36F9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371BB9E" w14:textId="77206F6D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5C00EA" w:rsidRPr="00256936">
              <w:rPr>
                <w:rFonts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D3781A1" w14:textId="170D1DFD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5C00EA" w:rsidRPr="00256936"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574C02C" w14:textId="52F83CE5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Review</w:t>
            </w:r>
            <w:proofErr w:type="spellEnd"/>
          </w:p>
        </w:tc>
      </w:tr>
      <w:tr w:rsidR="005C00EA" w:rsidRPr="00256936" w14:paraId="20AF6F2E" w14:textId="77777777" w:rsidTr="00BB6842"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0397664" w14:textId="0548F54E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S22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77FD56F" w14:textId="5AF770A6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E2BEDF3" w14:textId="61A97CCD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65448F5" w14:textId="6CD47ADD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5C00EA" w:rsidRPr="00256936">
              <w:rPr>
                <w:rFonts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A7FDC5C" w14:textId="28D00D74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5C00EA" w:rsidRPr="00256936"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6358AD8" w14:textId="072238D1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Good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1C36A4" w14:textId="7777777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86917EF" w14:textId="18450438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2C7E418" w14:textId="2ABFA8D2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986565F" w14:textId="48310662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5C00EA" w:rsidRPr="00256936">
              <w:rPr>
                <w:rFonts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1AC3256" w14:textId="6593CDE2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5C00EA" w:rsidRPr="00256936"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613CD14" w14:textId="639A452C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Review</w:t>
            </w:r>
            <w:proofErr w:type="spellEnd"/>
          </w:p>
        </w:tc>
      </w:tr>
      <w:tr w:rsidR="005C00EA" w:rsidRPr="00256936" w14:paraId="28174385" w14:textId="77777777" w:rsidTr="00BB6842"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028EEA7" w14:textId="1F861ABD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S23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D583B89" w14:textId="76BC7AD5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CF0B974" w14:textId="37C123BB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A0798B1" w14:textId="3F8F9E81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5C00EA" w:rsidRPr="00256936">
              <w:rPr>
                <w:rFonts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0799A63" w14:textId="0D019B7B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5C00EA" w:rsidRPr="00256936"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424AADE" w14:textId="0D93955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Good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BBFDDB" w14:textId="7777777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006BA62" w14:textId="305C8705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D293D4E" w14:textId="68B4A314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221D545" w14:textId="63883753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6FF7C53" w14:textId="78A33DF2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2516833" w14:textId="538D1E9F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5C00EA" w:rsidRPr="00256936" w14:paraId="54F85B2E" w14:textId="77777777" w:rsidTr="00BB6842"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40ABA9D" w14:textId="56CEC3F5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S24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AA5EE87" w14:textId="55407C72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ABC948B" w14:textId="25F31794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F9BA117" w14:textId="08408C4F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07FCE4B" w14:textId="2D4740BD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219CC0B" w14:textId="6978589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B58FB2" w14:textId="7777777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A5692D4" w14:textId="67DCA92E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64BAFE6" w14:textId="17532760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0A7DF13" w14:textId="7875CE38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325B18D" w14:textId="5BCD1BC7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81912F0" w14:textId="4FFE0FB2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5C00EA" w:rsidRPr="00256936" w14:paraId="2C099553" w14:textId="77777777" w:rsidTr="00BB6842"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8217FD7" w14:textId="06B25B69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S25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8324C9F" w14:textId="03697ED9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CB250B7" w14:textId="01340B0D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FCF7E56" w14:textId="7813167E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62E547A" w14:textId="756AD966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A6B9EBD" w14:textId="7AA93913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B5B15E" w14:textId="7777777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E6254E3" w14:textId="60ACF7A1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D5F7E7A" w14:textId="66A4BEC4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383EB74" w14:textId="2201B3A7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6ECB8E0" w14:textId="163AF373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27D4D41" w14:textId="08D9DFCB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5C00EA" w:rsidRPr="00256936" w14:paraId="753B9616" w14:textId="77777777" w:rsidTr="00BB6842"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5F758A8" w14:textId="09F9AF4D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S26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D10E385" w14:textId="4AC6C043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BF551E4" w14:textId="45CAB962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D5352E0" w14:textId="2C5F95F4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09F13F1" w14:textId="602FF527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1CD0A13" w14:textId="22AD09E2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0848C1" w14:textId="7777777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2DBE364" w14:textId="296B24C5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8AF2D8C" w14:textId="0E6E71FC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37332DF" w14:textId="73AEB8A6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57354C7" w14:textId="3020B0DF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4881FE0" w14:textId="288CC8C8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5C00EA" w:rsidRPr="00256936" w14:paraId="72E6D075" w14:textId="77777777" w:rsidTr="00BB6842"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BF82737" w14:textId="1BD814BD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S27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A055E8B" w14:textId="4BA0506E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B08D41D" w14:textId="603A6786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CBE194D" w14:textId="14FBFD61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3DD84B9" w14:textId="461BE934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439A0AC" w14:textId="26AB9545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D5BCCD" w14:textId="7777777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FB8E7E7" w14:textId="3BFF6298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3A56441" w14:textId="4F763510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B03FB90" w14:textId="00345981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2D69702" w14:textId="6F17491E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D6BFD72" w14:textId="1B240AAD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5C00EA" w:rsidRPr="00256936" w14:paraId="71E5EE4C" w14:textId="77777777" w:rsidTr="00BB6842"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393598B" w14:textId="1CF3D4F2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S28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6DF0330" w14:textId="513CFACA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48A0C2C" w14:textId="2B6DFE09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F01D59E" w14:textId="6953B81F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46CDBDF" w14:textId="581A9597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F3BF32D" w14:textId="45BC0C63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ECADE3" w14:textId="7777777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7D79B34" w14:textId="50BA416C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56A0D82" w14:textId="146CBD61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094F21E" w14:textId="3722DE01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D194415" w14:textId="0531004B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D55DC01" w14:textId="6569C108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5C00EA" w:rsidRPr="00256936" w14:paraId="32F8ABB8" w14:textId="77777777" w:rsidTr="00BB6842"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E13FB35" w14:textId="08E0932E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S29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F98E2B8" w14:textId="2A7AFD51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73E64BD" w14:textId="4B54C958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FAB93D5" w14:textId="20DAAFA7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5C00EA" w:rsidRPr="00256936">
              <w:rPr>
                <w:rFonts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4531ECF" w14:textId="63D8B8A0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5C00EA" w:rsidRPr="00256936"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3D1A929" w14:textId="23B5ECAA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Good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53926A" w14:textId="7777777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A24C48D" w14:textId="251F2CF8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F95191C" w14:textId="380CF080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5F11060" w14:textId="1EBF1F05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5C00EA" w:rsidRPr="00256936">
              <w:rPr>
                <w:rFonts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C0E1E78" w14:textId="4FD66C33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5C00EA" w:rsidRPr="00256936"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4B3DB80" w14:textId="14F56980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Review</w:t>
            </w:r>
            <w:proofErr w:type="spellEnd"/>
          </w:p>
        </w:tc>
      </w:tr>
      <w:tr w:rsidR="005C00EA" w:rsidRPr="00256936" w14:paraId="2160002B" w14:textId="77777777" w:rsidTr="00BB6842"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520AEAE" w14:textId="7AF33F65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S30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1DA12F1" w14:textId="60D3F45C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6157733" w14:textId="3E525233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08ABC96" w14:textId="0C40A65E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5C00EA" w:rsidRPr="00256936"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571B742" w14:textId="2361CBA4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5C00EA" w:rsidRPr="00256936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69046FA" w14:textId="1733B59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liminate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FFC327" w14:textId="7777777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9EEA34F" w14:textId="25DD1BCF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2FBD602" w14:textId="2E80928A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24DC911" w14:textId="4127788D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D276FCF" w14:textId="558F1ADD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CF941DA" w14:textId="767F7761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5C00EA" w:rsidRPr="00256936" w14:paraId="3EAEF037" w14:textId="77777777" w:rsidTr="00BB6842"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F17EDCB" w14:textId="58425561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S31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40A5537" w14:textId="03D25D8F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B742254" w14:textId="385BD8F8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155DA64" w14:textId="72437C4E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5C00EA" w:rsidRPr="00256936">
              <w:rPr>
                <w:rFonts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5A7FB0F" w14:textId="2712F64D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5C00EA" w:rsidRPr="00256936"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85721EC" w14:textId="127FF87D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Good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BD52C4" w14:textId="7777777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71D28F6" w14:textId="1313AA72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4B90D4F" w14:textId="747E8199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A403C0E" w14:textId="45CE61AE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5C00EA" w:rsidRPr="00256936">
              <w:rPr>
                <w:rFonts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D4CD34F" w14:textId="499AF6D2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5C00EA" w:rsidRPr="00256936"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7533898" w14:textId="0A22F8A8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Review</w:t>
            </w:r>
            <w:proofErr w:type="spellEnd"/>
          </w:p>
        </w:tc>
      </w:tr>
      <w:tr w:rsidR="005C00EA" w:rsidRPr="00256936" w14:paraId="560FDC63" w14:textId="77777777" w:rsidTr="00BB6842"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FA8DCF7" w14:textId="3986AB51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S32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C31E91D" w14:textId="7E6704BC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1C8E144" w14:textId="512D96FC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276BE8E" w14:textId="07056098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07900B0" w14:textId="569B2C32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D1C3521" w14:textId="3819945A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2F20FC" w14:textId="7777777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1112FE6" w14:textId="7AA9F0DC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B6767E9" w14:textId="648A3216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90A6249" w14:textId="5D02D74E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E69621D" w14:textId="2332A135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BE5B2FA" w14:textId="053EAF32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5C00EA" w:rsidRPr="00256936" w14:paraId="50578DBD" w14:textId="77777777" w:rsidTr="00BB6842"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D04B713" w14:textId="49E563B3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S33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8F01C3E" w14:textId="002EB448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E7871DB" w14:textId="1AC6D100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DB4B7CC" w14:textId="27D9AF5D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8FBF3C2" w14:textId="795E36A5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4C353D5" w14:textId="72D68DEB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74040D" w14:textId="7777777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1CC08F6" w14:textId="50D3D4E6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B80C5F2" w14:textId="699B5D2F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636A310" w14:textId="3558C842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91A87F7" w14:textId="758F9A7D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9DEB877" w14:textId="362C63A9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5C00EA" w:rsidRPr="00256936" w14:paraId="19982989" w14:textId="77777777" w:rsidTr="00BB6842"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7B56ABF" w14:textId="7D7E1D19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S34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5CCFFB8" w14:textId="6A2F337D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47B29FD" w14:textId="2FD73E1E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40670DB" w14:textId="48816C1A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5C00EA" w:rsidRPr="00256936"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6243FE7" w14:textId="7C8D3DEB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5C00EA" w:rsidRPr="00256936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7B43931" w14:textId="6EF06493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liminate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02D017" w14:textId="7777777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EF5BA2D" w14:textId="5FF8278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3F4368C" w14:textId="4E115DC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ADD8FC4" w14:textId="37A4DA64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5C00EA" w:rsidRPr="00256936">
              <w:rPr>
                <w:rFonts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0E15C99" w14:textId="1D69F86E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5C00EA" w:rsidRPr="00256936"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0AA1FF2" w14:textId="39A30BEB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Review</w:t>
            </w:r>
            <w:proofErr w:type="spellEnd"/>
          </w:p>
        </w:tc>
      </w:tr>
      <w:tr w:rsidR="005C00EA" w:rsidRPr="00256936" w14:paraId="2CBCDAEB" w14:textId="77777777" w:rsidTr="00BB6842"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6257C81" w14:textId="642736EC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S35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72623ED" w14:textId="4F72D57F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D3D0461" w14:textId="03755A35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8DDC971" w14:textId="60C8B545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F85C37A" w14:textId="1CFE1FE9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9A8E77A" w14:textId="6E41F95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C50A17" w14:textId="7777777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520D4DE" w14:textId="3F0D106F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793318D" w14:textId="733C58E6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4E0AD17" w14:textId="0D861C16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A5D0E0A" w14:textId="53591C6E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EF088CC" w14:textId="2126CAF8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5C00EA" w:rsidRPr="00256936" w14:paraId="5FECE88C" w14:textId="77777777" w:rsidTr="00BB6842"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9046DFE" w14:textId="1EA23C3F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S36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9FC63DE" w14:textId="50EDFA41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2901723" w14:textId="54A66063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CD46B3D" w14:textId="707B8B77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C22CE9C" w14:textId="448DF812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E5D3381" w14:textId="4B5A0255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8DA705" w14:textId="7777777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D4D2569" w14:textId="68454796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3A108A1" w14:textId="44D827E0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3D50061" w14:textId="6B1303A8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D7C2E55" w14:textId="78B87B22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00A22FC" w14:textId="4DEAF760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5C00EA" w:rsidRPr="00256936" w14:paraId="494108AF" w14:textId="77777777" w:rsidTr="00BB6842"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E2EDD26" w14:textId="5EF6F232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S37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6E6EEB8" w14:textId="42B65316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460E29C" w14:textId="679E548C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3E24560" w14:textId="5EE41BD0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A8C5164" w14:textId="15723075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41B10D1" w14:textId="2B8E68A6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60F133" w14:textId="7777777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B12121C" w14:textId="4A20FE28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F4D9B2F" w14:textId="6EC32E0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F4719D6" w14:textId="28BDA5AD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5C00EA" w:rsidRPr="00256936"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5B716AF" w14:textId="5272E277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5C00EA" w:rsidRPr="00256936">
              <w:rPr>
                <w:rFonts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BEE1FA7" w14:textId="1D5465B5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Review</w:t>
            </w:r>
            <w:proofErr w:type="spellEnd"/>
          </w:p>
        </w:tc>
      </w:tr>
      <w:tr w:rsidR="005C00EA" w:rsidRPr="00256936" w14:paraId="6AF81068" w14:textId="77777777" w:rsidTr="00BB6842"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66F3B5D" w14:textId="499A50EE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S38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44506A5" w14:textId="401F8AB6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71CDA0F" w14:textId="15193033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8E63D80" w14:textId="67943C02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3D23F5A" w14:textId="6B2DEB7B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3D53017" w14:textId="467BAD55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A2DEBC" w14:textId="7777777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747C038" w14:textId="49CE9144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6A5E9BA" w14:textId="14A7C69B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604660E" w14:textId="0246918B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1CBE69F" w14:textId="02775F48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65B632A" w14:textId="27546213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5C00EA" w:rsidRPr="00256936" w14:paraId="79699F45" w14:textId="77777777" w:rsidTr="00BB6842"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B6B3CA7" w14:textId="64100F54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S39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C027CEE" w14:textId="5728EDB2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67F7B04" w14:textId="583399E2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9F5060" w14:textId="607CDF82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1DB3988" w14:textId="18565C1D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23AFB43" w14:textId="6FC3A1E9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C5FF8D" w14:textId="7777777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5E97F45" w14:textId="6B432D58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9C432A3" w14:textId="0B2F7CE3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6D77660" w14:textId="7D449447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2E50E94" w14:textId="5F30FB46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86D051B" w14:textId="21EC5219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5C00EA" w:rsidRPr="00256936" w14:paraId="3EF0A3B8" w14:textId="77777777" w:rsidTr="00BB6842"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E9C00B5" w14:textId="30C5918D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S40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1D405BC" w14:textId="266DA18B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DECB8F0" w14:textId="56DB2ABC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D7FBF81" w14:textId="16C3E548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8E29C6C" w14:textId="4CE9EE31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8978591" w14:textId="67CFC2A8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EBFD91" w14:textId="7777777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36B811C" w14:textId="02165750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E44FC6B" w14:textId="2E203D74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7946845" w14:textId="1BE68775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370D8EA" w14:textId="4888EF97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B3E452E" w14:textId="49F81779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5C00EA" w:rsidRPr="00256936" w14:paraId="59D0842D" w14:textId="77777777" w:rsidTr="00BB6842"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7D16B5A" w14:textId="2F6B9AB9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56936">
              <w:rPr>
                <w:rFonts w:ascii="Times New Roman" w:hAnsi="Times New Roman"/>
                <w:b/>
                <w:bCs/>
                <w:sz w:val="18"/>
                <w:szCs w:val="18"/>
              </w:rPr>
              <w:t>S-CVI/Ave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8101B2A" w14:textId="21E495AE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CEEC7F6" w14:textId="2E8AE79F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F7A20EE" w14:textId="2F0E5FC5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5C00EA" w:rsidRPr="00256936">
              <w:rPr>
                <w:rFonts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B4E07FB" w14:textId="4AFD0133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B94E087" w14:textId="1CF3AB3D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768BA9" w14:textId="7777777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3D8AC88" w14:textId="3464E00A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A5FCAF4" w14:textId="76FBC942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7F9BB8C" w14:textId="69262239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29CB995" w14:textId="131A0B09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1886D29" w14:textId="152A4EB4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C00EA" w:rsidRPr="00256936" w14:paraId="65A87DFC" w14:textId="77777777" w:rsidTr="00BB6842"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10450D5" w14:textId="0BF6196C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56936">
              <w:rPr>
                <w:rFonts w:ascii="Times New Roman" w:hAnsi="Times New Roman"/>
                <w:b/>
                <w:bCs/>
                <w:sz w:val="18"/>
                <w:szCs w:val="18"/>
              </w:rPr>
              <w:t>S-CVI/UA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D9DF356" w14:textId="4725EE0D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F8D2307" w14:textId="594F02A9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48595E3" w14:textId="33DE17C1" w:rsidR="005C00EA" w:rsidRPr="00256936" w:rsidRDefault="001B6861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5C00EA" w:rsidRPr="00256936">
              <w:rPr>
                <w:rFonts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3D41735" w14:textId="54EEF415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A8B1BC1" w14:textId="580863F1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B48A3C" w14:textId="77777777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A2818CE" w14:textId="74C8D7B6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F4C7E16" w14:textId="348BDDCD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48DF75F" w14:textId="2B2E9160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557C823" w14:textId="67EDDC70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3A5AB46" w14:textId="6723EAA6" w:rsidR="005C00EA" w:rsidRPr="00256936" w:rsidRDefault="005C00EA" w:rsidP="005C00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6294B" w:rsidRPr="00F118EC" w14:paraId="105E1D85" w14:textId="77777777" w:rsidTr="00BB6842">
        <w:tc>
          <w:tcPr>
            <w:tcW w:w="10373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FC708FB" w14:textId="50F7FA27" w:rsidR="0086294B" w:rsidRPr="00256936" w:rsidRDefault="009C2625" w:rsidP="0086294B">
            <w:pPr>
              <w:keepNext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6936">
              <w:rPr>
                <w:rFonts w:ascii="Times New Roman" w:hAnsi="Times New Roman"/>
                <w:sz w:val="16"/>
                <w:szCs w:val="16"/>
                <w:lang w:val="en-US"/>
              </w:rPr>
              <w:lastRenderedPageBreak/>
              <w:t>I-CVI- Item Content Validity Index; Ave- Average; UA- Universal Agreement; κ – kappa coefficient</w:t>
            </w:r>
            <w:r w:rsidR="00382926">
              <w:rPr>
                <w:rFonts w:ascii="Times New Roman" w:hAnsi="Times New Roman"/>
                <w:sz w:val="16"/>
                <w:szCs w:val="16"/>
                <w:lang w:val="en-US"/>
              </w:rPr>
              <w:t>; S-CVI- Scale Content Validity Index.</w:t>
            </w:r>
          </w:p>
          <w:p w14:paraId="2DEAD69A" w14:textId="3685FE5D" w:rsidR="009C2625" w:rsidRPr="00256936" w:rsidRDefault="0086294B" w:rsidP="009C2625">
            <w:pPr>
              <w:keepNext/>
              <w:spacing w:after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6936">
              <w:rPr>
                <w:rFonts w:ascii="Times New Roman" w:hAnsi="Times New Roman"/>
                <w:i/>
                <w:iCs/>
                <w:sz w:val="16"/>
                <w:szCs w:val="16"/>
                <w:vertAlign w:val="superscript"/>
                <w:lang w:val="en-US"/>
              </w:rPr>
              <w:t>1</w:t>
            </w:r>
            <w:r w:rsidRPr="00256936">
              <w:rPr>
                <w:rFonts w:ascii="Times New Roman" w:hAnsi="Times New Roman"/>
                <w:sz w:val="16"/>
                <w:szCs w:val="16"/>
                <w:lang w:val="en-US"/>
              </w:rPr>
              <w:t>Multirater modified kappa designating agreement on relevance: κ</w:t>
            </w:r>
            <w:r w:rsidR="009C2625" w:rsidRPr="00256936">
              <w:rPr>
                <w:rFonts w:ascii="Times New Roman" w:hAnsi="Times New Roman"/>
                <w:sz w:val="16"/>
                <w:szCs w:val="16"/>
                <w:lang w:val="en-US"/>
              </w:rPr>
              <w:t>= (</w:t>
            </w:r>
            <w:r w:rsidRPr="00256936">
              <w:rPr>
                <w:rFonts w:ascii="Times New Roman" w:hAnsi="Times New Roman"/>
                <w:sz w:val="16"/>
                <w:szCs w:val="16"/>
                <w:lang w:val="en-US"/>
              </w:rPr>
              <w:t>I-CVI - pc)</w:t>
            </w:r>
            <w:proofErr w:type="gramStart"/>
            <w:r w:rsidRPr="00256936">
              <w:rPr>
                <w:rFonts w:ascii="Times New Roman" w:hAnsi="Times New Roman"/>
                <w:sz w:val="16"/>
                <w:szCs w:val="16"/>
                <w:lang w:val="en-US"/>
              </w:rPr>
              <w:t>/(</w:t>
            </w:r>
            <w:proofErr w:type="gramEnd"/>
            <w:r w:rsidRPr="00256936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1 -pc), with pc (probability of a chance occurrence) computed using the formula for a binomial random variable, with one specific outcome described in Polit et al. (2007) </w:t>
            </w:r>
          </w:p>
          <w:p w14:paraId="5FEEFBEB" w14:textId="1C2E8022" w:rsidR="009C2625" w:rsidRPr="00256936" w:rsidRDefault="0086294B" w:rsidP="009C2625">
            <w:pPr>
              <w:keepNext/>
              <w:spacing w:after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6936">
              <w:rPr>
                <w:rFonts w:ascii="Times New Roman" w:hAnsi="Times New Roman"/>
                <w:i/>
                <w:iCs/>
                <w:sz w:val="16"/>
                <w:szCs w:val="16"/>
                <w:vertAlign w:val="superscript"/>
                <w:lang w:val="en-US"/>
              </w:rPr>
              <w:t>2</w:t>
            </w:r>
            <w:r w:rsidRPr="00256936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Evaluation criteria for kappa, using guidelines described in Cicchetti and Sparrow (1981) and Fleiss (1981): Fair kappa of .40 to .59; Good kappa .60 to .74; and Excellent kappa &gt; </w:t>
            </w:r>
            <w:r w:rsidR="009C2625" w:rsidRPr="00256936">
              <w:rPr>
                <w:rFonts w:ascii="Times New Roman" w:hAnsi="Times New Roman"/>
                <w:sz w:val="16"/>
                <w:szCs w:val="16"/>
                <w:lang w:val="en-US"/>
              </w:rPr>
              <w:t>.74.</w:t>
            </w:r>
            <w:r w:rsidRPr="00256936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  <w:p w14:paraId="15664B29" w14:textId="25379229" w:rsidR="0086294B" w:rsidRPr="00256936" w:rsidRDefault="0086294B" w:rsidP="009C2625">
            <w:pPr>
              <w:keepNext/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936">
              <w:rPr>
                <w:rFonts w:ascii="Times New Roman" w:hAnsi="Times New Roman"/>
                <w:i/>
                <w:iCs/>
                <w:sz w:val="16"/>
                <w:szCs w:val="16"/>
                <w:vertAlign w:val="superscript"/>
                <w:lang w:val="en-US"/>
              </w:rPr>
              <w:t>3</w:t>
            </w:r>
            <w:r w:rsidRPr="00256936">
              <w:rPr>
                <w:rFonts w:ascii="Times New Roman" w:hAnsi="Times New Roman"/>
                <w:sz w:val="16"/>
                <w:szCs w:val="16"/>
                <w:lang w:val="en-US"/>
              </w:rPr>
              <w:t>Modified criteria for kappa: Needs Revision &lt; .74; Clear &gt; .74</w:t>
            </w:r>
          </w:p>
        </w:tc>
      </w:tr>
    </w:tbl>
    <w:p w14:paraId="58486E15" w14:textId="77777777" w:rsidR="009C2625" w:rsidRPr="00256936" w:rsidRDefault="009C2625" w:rsidP="0086294B">
      <w:pPr>
        <w:pStyle w:val="Caption"/>
        <w:keepNext/>
        <w:rPr>
          <w:rFonts w:ascii="Times New Roman" w:hAnsi="Times New Roman"/>
          <w:lang w:val="en-US"/>
        </w:rPr>
      </w:pPr>
    </w:p>
    <w:p w14:paraId="79D70DD4" w14:textId="3886E883" w:rsidR="0086294B" w:rsidRPr="00256936" w:rsidRDefault="00F118EC" w:rsidP="0086294B">
      <w:pPr>
        <w:pStyle w:val="Caption"/>
        <w:keepNext/>
        <w:rPr>
          <w:rFonts w:ascii="Times New Roman" w:hAnsi="Times New Roman"/>
          <w:b/>
          <w:bCs/>
          <w:i w:val="0"/>
          <w:iCs w:val="0"/>
          <w:color w:val="auto"/>
          <w:lang w:val="en-US"/>
        </w:rPr>
      </w:pPr>
      <w:r>
        <w:rPr>
          <w:rFonts w:ascii="Times New Roman" w:hAnsi="Times New Roman"/>
          <w:b/>
          <w:bCs/>
          <w:i w:val="0"/>
          <w:iCs w:val="0"/>
          <w:color w:val="auto"/>
          <w:sz w:val="22"/>
          <w:szCs w:val="22"/>
          <w:lang w:val="en-US"/>
        </w:rPr>
        <w:t>Supplementary Table S</w:t>
      </w:r>
      <w:r>
        <w:rPr>
          <w:rFonts w:ascii="Times New Roman" w:hAnsi="Times New Roman"/>
          <w:b/>
          <w:bCs/>
          <w:i w:val="0"/>
          <w:iCs w:val="0"/>
          <w:color w:val="auto"/>
          <w:sz w:val="22"/>
          <w:szCs w:val="22"/>
          <w:lang w:val="en-US"/>
        </w:rPr>
        <w:t>3</w:t>
      </w:r>
      <w:r w:rsidR="0086294B" w:rsidRPr="00256936">
        <w:rPr>
          <w:rFonts w:ascii="Times New Roman" w:hAnsi="Times New Roman"/>
          <w:b/>
          <w:bCs/>
          <w:i w:val="0"/>
          <w:iCs w:val="0"/>
          <w:color w:val="auto"/>
          <w:lang w:val="en-US"/>
        </w:rPr>
        <w:t>. Social Module’s Item CVI, kappa coefficient and evaluation</w:t>
      </w:r>
      <w:r w:rsidR="00BB6842" w:rsidRPr="00256936">
        <w:rPr>
          <w:rFonts w:ascii="Times New Roman" w:hAnsi="Times New Roman"/>
          <w:b/>
          <w:bCs/>
          <w:i w:val="0"/>
          <w:iCs w:val="0"/>
          <w:color w:val="auto"/>
          <w:lang w:val="en-US"/>
        </w:rPr>
        <w:t xml:space="preserve"> </w:t>
      </w:r>
      <w:r w:rsidR="0086294B" w:rsidRPr="00256936">
        <w:rPr>
          <w:rFonts w:ascii="Times New Roman" w:hAnsi="Times New Roman"/>
          <w:b/>
          <w:bCs/>
          <w:i w:val="0"/>
          <w:iCs w:val="0"/>
          <w:color w:val="auto"/>
          <w:lang w:val="en-US"/>
        </w:rPr>
        <w:t xml:space="preserve">(PPLA-Q version </w:t>
      </w:r>
      <w:r w:rsidR="00225012">
        <w:rPr>
          <w:rFonts w:ascii="Times New Roman" w:hAnsi="Times New Roman"/>
          <w:b/>
          <w:bCs/>
          <w:i w:val="0"/>
          <w:iCs w:val="0"/>
          <w:color w:val="auto"/>
          <w:lang w:val="en-US"/>
        </w:rPr>
        <w:t>0.</w:t>
      </w:r>
      <w:r w:rsidR="00803105" w:rsidRPr="00256936">
        <w:rPr>
          <w:rFonts w:ascii="Times New Roman" w:hAnsi="Times New Roman"/>
          <w:b/>
          <w:bCs/>
          <w:i w:val="0"/>
          <w:iCs w:val="0"/>
          <w:color w:val="auto"/>
          <w:lang w:val="en-US"/>
        </w:rPr>
        <w:t>3</w:t>
      </w:r>
      <w:r w:rsidR="0086294B" w:rsidRPr="00256936">
        <w:rPr>
          <w:rFonts w:ascii="Times New Roman" w:hAnsi="Times New Roman"/>
          <w:b/>
          <w:bCs/>
          <w:i w:val="0"/>
          <w:iCs w:val="0"/>
          <w:color w:val="auto"/>
          <w:lang w:val="en-US"/>
        </w:rPr>
        <w:t>)</w:t>
      </w:r>
    </w:p>
    <w:tbl>
      <w:tblPr>
        <w:tblW w:w="9833" w:type="dxa"/>
        <w:tblInd w:w="-5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67"/>
        <w:gridCol w:w="851"/>
        <w:gridCol w:w="1276"/>
        <w:gridCol w:w="708"/>
        <w:gridCol w:w="709"/>
        <w:gridCol w:w="1276"/>
        <w:gridCol w:w="142"/>
        <w:gridCol w:w="625"/>
        <w:gridCol w:w="236"/>
        <w:gridCol w:w="860"/>
        <w:gridCol w:w="861"/>
        <w:gridCol w:w="861"/>
        <w:gridCol w:w="861"/>
      </w:tblGrid>
      <w:tr w:rsidR="009D0834" w:rsidRPr="00256936" w14:paraId="313EEB12" w14:textId="77777777" w:rsidTr="00BB6842">
        <w:tc>
          <w:tcPr>
            <w:tcW w:w="567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FC89E2F" w14:textId="77777777" w:rsidR="009D0834" w:rsidRPr="00256936" w:rsidRDefault="009D0834" w:rsidP="00D12E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Item</w:t>
            </w:r>
          </w:p>
        </w:tc>
        <w:tc>
          <w:tcPr>
            <w:tcW w:w="482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694BF6" w14:textId="77777777" w:rsidR="009D0834" w:rsidRPr="00256936" w:rsidRDefault="009D0834" w:rsidP="00D12E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 w:rsidRPr="00256936">
              <w:rPr>
                <w:rFonts w:ascii="Times New Roman" w:hAnsi="Times New Roman"/>
                <w:b/>
                <w:bCs/>
                <w:sz w:val="18"/>
                <w:szCs w:val="18"/>
              </w:rPr>
              <w:t>Relevance</w:t>
            </w:r>
            <w:proofErr w:type="spellEnd"/>
          </w:p>
        </w:tc>
        <w:tc>
          <w:tcPr>
            <w:tcW w:w="76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36F0BDA" w14:textId="77777777" w:rsidR="009D0834" w:rsidRPr="00256936" w:rsidRDefault="009D0834" w:rsidP="00D12E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679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9402DF" w14:textId="2AAE152C" w:rsidR="009D0834" w:rsidRPr="00256936" w:rsidRDefault="009D0834" w:rsidP="00D12E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 w:rsidRPr="00256936">
              <w:rPr>
                <w:rFonts w:ascii="Times New Roman" w:hAnsi="Times New Roman"/>
                <w:b/>
                <w:bCs/>
                <w:sz w:val="18"/>
                <w:szCs w:val="18"/>
              </w:rPr>
              <w:t>Clarity</w:t>
            </w:r>
            <w:proofErr w:type="spellEnd"/>
          </w:p>
        </w:tc>
      </w:tr>
      <w:tr w:rsidR="009D0834" w:rsidRPr="00256936" w14:paraId="23488F30" w14:textId="77777777" w:rsidTr="00BB6842">
        <w:trPr>
          <w:trHeight w:val="1065"/>
        </w:trPr>
        <w:tc>
          <w:tcPr>
            <w:tcW w:w="567" w:type="dxa"/>
            <w:vMerge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5CCE502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07A64E7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Number</w:t>
            </w:r>
            <w:proofErr w:type="spellEnd"/>
            <w:r w:rsidRPr="00256936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of</w:t>
            </w:r>
            <w:proofErr w:type="spellEnd"/>
            <w:r w:rsidRPr="00256936">
              <w:rPr>
                <w:rFonts w:ascii="Times New Roman" w:hAnsi="Times New Roman"/>
                <w:sz w:val="18"/>
                <w:szCs w:val="18"/>
              </w:rPr>
              <w:t xml:space="preserve"> Experts</w:t>
            </w:r>
          </w:p>
        </w:tc>
        <w:tc>
          <w:tcPr>
            <w:tcW w:w="1276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27DD053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936">
              <w:rPr>
                <w:rFonts w:ascii="Times New Roman" w:hAnsi="Times New Roman"/>
                <w:sz w:val="18"/>
                <w:szCs w:val="18"/>
                <w:lang w:val="en-US"/>
              </w:rPr>
              <w:t>Number Giving Rating of 3 or 4</w:t>
            </w:r>
          </w:p>
        </w:tc>
        <w:tc>
          <w:tcPr>
            <w:tcW w:w="708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FADFB43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I-CVI</w:t>
            </w:r>
          </w:p>
        </w:tc>
        <w:tc>
          <w:tcPr>
            <w:tcW w:w="709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08CFD87" w14:textId="4DDDD09B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b/>
              </w:rPr>
              <w:t>κ</w:t>
            </w:r>
            <w:r w:rsidRPr="00256936"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</w:rPr>
              <w:t xml:space="preserve"> 1</w:t>
            </w:r>
          </w:p>
        </w:tc>
        <w:tc>
          <w:tcPr>
            <w:tcW w:w="1276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BE6E2C2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6"/>
                <w:szCs w:val="16"/>
              </w:rPr>
              <w:t>Evaluation</w:t>
            </w:r>
            <w:r w:rsidRPr="00256936">
              <w:rPr>
                <w:rFonts w:ascii="Times New Roman" w:hAnsi="Times New Roman"/>
                <w:i/>
                <w:i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2" w:type="dxa"/>
            <w:shd w:val="clear" w:color="auto" w:fill="auto"/>
          </w:tcPr>
          <w:p w14:paraId="13C8A3CA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3960797" w14:textId="0626A65B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Number</w:t>
            </w:r>
            <w:proofErr w:type="spellEnd"/>
            <w:r w:rsidRPr="00256936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of</w:t>
            </w:r>
            <w:proofErr w:type="spellEnd"/>
            <w:r w:rsidRPr="00256936">
              <w:rPr>
                <w:rFonts w:ascii="Times New Roman" w:hAnsi="Times New Roman"/>
                <w:sz w:val="18"/>
                <w:szCs w:val="18"/>
              </w:rPr>
              <w:t xml:space="preserve"> Experts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DAE00E6" w14:textId="567E2F41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936">
              <w:rPr>
                <w:rFonts w:ascii="Times New Roman" w:hAnsi="Times New Roman"/>
                <w:sz w:val="18"/>
                <w:szCs w:val="18"/>
                <w:lang w:val="en-US"/>
              </w:rPr>
              <w:t>Experts Giving Rating of 3 or 4</w:t>
            </w: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765579D" w14:textId="2E5F5F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936">
              <w:rPr>
                <w:rFonts w:ascii="Times New Roman" w:hAnsi="Times New Roman"/>
                <w:sz w:val="18"/>
                <w:szCs w:val="18"/>
                <w:lang w:val="en-US"/>
              </w:rPr>
              <w:t>Proportion of Agreement</w:t>
            </w: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5DEF6C8" w14:textId="58BD827F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b/>
              </w:rPr>
              <w:t>κ</w:t>
            </w:r>
            <w:r w:rsidRPr="00256936"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</w:rPr>
              <w:t xml:space="preserve"> 1</w:t>
            </w: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5AE1AD8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6"/>
                <w:szCs w:val="16"/>
              </w:rPr>
              <w:t>Evaluation</w:t>
            </w:r>
            <w:r w:rsidRPr="00256936">
              <w:rPr>
                <w:rFonts w:ascii="Times New Roman" w:hAnsi="Times New Roman"/>
                <w:i/>
                <w:iCs/>
                <w:sz w:val="16"/>
                <w:szCs w:val="16"/>
                <w:vertAlign w:val="superscript"/>
              </w:rPr>
              <w:t>3</w:t>
            </w:r>
          </w:p>
        </w:tc>
      </w:tr>
      <w:tr w:rsidR="009D0834" w:rsidRPr="00256936" w14:paraId="31FC4C83" w14:textId="77777777" w:rsidTr="00BB6842"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1A9D930" w14:textId="03AFD4CE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S1</w:t>
            </w:r>
            <w:r w:rsidR="00BB6842" w:rsidRPr="00256936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BFDDB7B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4D9DDBE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51C969F" w14:textId="1A5C5D79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4CB0802" w14:textId="520278A1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BFF220D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142" w:type="dxa"/>
            <w:tcBorders>
              <w:top w:val="single" w:sz="4" w:space="0" w:color="auto"/>
            </w:tcBorders>
            <w:shd w:val="clear" w:color="auto" w:fill="auto"/>
          </w:tcPr>
          <w:p w14:paraId="204DBE89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5CA00B9" w14:textId="13402EBD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18A954B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C8E4126" w14:textId="34BEE015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8664603" w14:textId="44BB93A1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698E0FF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9D0834" w:rsidRPr="00256936" w14:paraId="66232235" w14:textId="77777777" w:rsidTr="00BB6842">
        <w:tc>
          <w:tcPr>
            <w:tcW w:w="567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7100812" w14:textId="0B838DA0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S2</w:t>
            </w:r>
            <w:r w:rsidR="00BB6842" w:rsidRPr="00256936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85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D126324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5725CA8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08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F59672E" w14:textId="132FB3AD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3D83ADC" w14:textId="089E6B47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956DA06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142" w:type="dxa"/>
            <w:shd w:val="clear" w:color="auto" w:fill="auto"/>
          </w:tcPr>
          <w:p w14:paraId="6CAD57DA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3F6D252" w14:textId="6193583F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60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EEF9232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7C84C0D" w14:textId="76221AA7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A1A57ED" w14:textId="6E28F3CB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FAC0AB1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9D0834" w:rsidRPr="00256936" w14:paraId="3601D904" w14:textId="77777777" w:rsidTr="00BB6842">
        <w:tc>
          <w:tcPr>
            <w:tcW w:w="567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CE43965" w14:textId="50DCDBBC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S3</w:t>
            </w:r>
            <w:r w:rsidR="00BB6842" w:rsidRPr="00256936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85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A7AD859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5CA7D2A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08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4307BE3" w14:textId="721F0954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30DA62E" w14:textId="7AF19134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DAD1013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142" w:type="dxa"/>
            <w:shd w:val="clear" w:color="auto" w:fill="auto"/>
          </w:tcPr>
          <w:p w14:paraId="7877E814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34E68D0" w14:textId="511046C6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60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217F171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B965BE1" w14:textId="059266D8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9D0834" w:rsidRPr="00256936"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24FD327" w14:textId="38E38945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9D0834" w:rsidRPr="00256936">
              <w:rPr>
                <w:rFonts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B64684A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Review</w:t>
            </w:r>
            <w:proofErr w:type="spellEnd"/>
          </w:p>
        </w:tc>
      </w:tr>
      <w:tr w:rsidR="009D0834" w:rsidRPr="00256936" w14:paraId="1D206467" w14:textId="77777777" w:rsidTr="00BB6842">
        <w:tc>
          <w:tcPr>
            <w:tcW w:w="567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FEF4B23" w14:textId="43E6A65F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S4</w:t>
            </w:r>
            <w:r w:rsidR="00BB6842" w:rsidRPr="00256936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85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A227202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67C669B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08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D7924C5" w14:textId="18410DFB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B8478F4" w14:textId="3A88F817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420E4E1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142" w:type="dxa"/>
            <w:shd w:val="clear" w:color="auto" w:fill="auto"/>
          </w:tcPr>
          <w:p w14:paraId="010DDCC3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CF98D71" w14:textId="2B0F326A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60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CB3EBB5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D667FC8" w14:textId="40A4812C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9D0834" w:rsidRPr="00256936"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040ED68" w14:textId="4463891D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9D0834" w:rsidRPr="00256936">
              <w:rPr>
                <w:rFonts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5E068C6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Review</w:t>
            </w:r>
            <w:proofErr w:type="spellEnd"/>
          </w:p>
        </w:tc>
      </w:tr>
      <w:tr w:rsidR="009D0834" w:rsidRPr="00256936" w14:paraId="4A6899C7" w14:textId="77777777" w:rsidTr="00BB6842">
        <w:tc>
          <w:tcPr>
            <w:tcW w:w="567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EB87791" w14:textId="028953A5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S5</w:t>
            </w:r>
            <w:r w:rsidR="00BB6842" w:rsidRPr="00256936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85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5CFDFB4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2C5B0C5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08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51B27C5" w14:textId="783E0015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DD17EDE" w14:textId="037B569C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8FCDD5F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142" w:type="dxa"/>
            <w:shd w:val="clear" w:color="auto" w:fill="auto"/>
          </w:tcPr>
          <w:p w14:paraId="63002BBF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7C54D5F" w14:textId="0BDAC690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60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735F068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B5496C8" w14:textId="62686E2E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9D0834" w:rsidRPr="00256936"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72937B1" w14:textId="4F3A90F2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9D0834" w:rsidRPr="00256936">
              <w:rPr>
                <w:rFonts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34A749E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Review</w:t>
            </w:r>
            <w:proofErr w:type="spellEnd"/>
          </w:p>
        </w:tc>
      </w:tr>
      <w:tr w:rsidR="009D0834" w:rsidRPr="00256936" w14:paraId="5948BCC6" w14:textId="77777777" w:rsidTr="00BB6842">
        <w:tc>
          <w:tcPr>
            <w:tcW w:w="567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9E052F7" w14:textId="695A9F34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S6</w:t>
            </w:r>
            <w:r w:rsidR="00BB6842" w:rsidRPr="00256936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85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DDBA83F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ED23C8D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08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269A186" w14:textId="4868B73B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9666347" w14:textId="5F826937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7FB6D38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142" w:type="dxa"/>
            <w:shd w:val="clear" w:color="auto" w:fill="auto"/>
          </w:tcPr>
          <w:p w14:paraId="1548B93E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399A953" w14:textId="189B34E3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60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901C6E5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4380EB0" w14:textId="3402DE18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5986B6D" w14:textId="74C6D34B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35E073E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9D0834" w:rsidRPr="00256936" w14:paraId="3287DEC2" w14:textId="77777777" w:rsidTr="00BB6842">
        <w:tc>
          <w:tcPr>
            <w:tcW w:w="567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67EDD4E" w14:textId="549A8BEC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S7</w:t>
            </w:r>
            <w:r w:rsidR="00BB6842" w:rsidRPr="00256936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85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BFCF052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19C64B7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08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7D07BAD" w14:textId="72BA6313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425625B" w14:textId="535B3174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93B13FA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142" w:type="dxa"/>
            <w:shd w:val="clear" w:color="auto" w:fill="auto"/>
          </w:tcPr>
          <w:p w14:paraId="2252A559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A7A2C46" w14:textId="21F72BA9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60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C0133BA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52A262F" w14:textId="27DF53AF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9D0834" w:rsidRPr="00256936"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D07BB14" w14:textId="5D5BAD3C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9D0834" w:rsidRPr="00256936">
              <w:rPr>
                <w:rFonts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CA0DE96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Review</w:t>
            </w:r>
            <w:proofErr w:type="spellEnd"/>
          </w:p>
        </w:tc>
      </w:tr>
      <w:tr w:rsidR="009D0834" w:rsidRPr="00256936" w14:paraId="4367B34A" w14:textId="77777777" w:rsidTr="00BB6842">
        <w:tc>
          <w:tcPr>
            <w:tcW w:w="567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1799025" w14:textId="47F6BB25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S8</w:t>
            </w:r>
            <w:r w:rsidR="00BB6842" w:rsidRPr="00256936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85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F9BA2D9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0C33CA5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08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CFA494C" w14:textId="47574F9D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8DAF421" w14:textId="4762CB99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2D451DA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142" w:type="dxa"/>
            <w:shd w:val="clear" w:color="auto" w:fill="auto"/>
          </w:tcPr>
          <w:p w14:paraId="65A286BA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6551D6B" w14:textId="579E0E96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60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A566A37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0357961" w14:textId="39B49C49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E7E36F6" w14:textId="01F258E9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B0F4219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9D0834" w:rsidRPr="00256936" w14:paraId="137C1314" w14:textId="77777777" w:rsidTr="00BB6842">
        <w:tc>
          <w:tcPr>
            <w:tcW w:w="567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C56019C" w14:textId="5F764F2F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S9</w:t>
            </w:r>
            <w:r w:rsidR="00BB6842" w:rsidRPr="00256936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85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A88B4D0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98D3BD9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08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A3DB4B7" w14:textId="29725985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C4ADC39" w14:textId="3017457E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EEF4767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142" w:type="dxa"/>
            <w:shd w:val="clear" w:color="auto" w:fill="auto"/>
          </w:tcPr>
          <w:p w14:paraId="4B848F2C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C932C4F" w14:textId="27177F8A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60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517B023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8CCF599" w14:textId="412A926F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9D0834" w:rsidRPr="00256936"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9F6C1FB" w14:textId="5D72F364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−</w:t>
            </w:r>
            <w:r w:rsidR="001B6861">
              <w:rPr>
                <w:rFonts w:ascii="Times New Roman" w:hAnsi="Times New Roman"/>
                <w:sz w:val="18"/>
                <w:szCs w:val="18"/>
              </w:rPr>
              <w:t>.</w:t>
            </w:r>
            <w:r w:rsidRPr="00256936">
              <w:rPr>
                <w:rFonts w:ascii="Times New Roman" w:hAnsi="Times New Roman"/>
                <w:sz w:val="18"/>
                <w:szCs w:val="18"/>
              </w:rPr>
              <w:t>07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A7C7406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Review</w:t>
            </w:r>
            <w:proofErr w:type="spellEnd"/>
          </w:p>
        </w:tc>
      </w:tr>
      <w:tr w:rsidR="009D0834" w:rsidRPr="00256936" w14:paraId="196D66F9" w14:textId="77777777" w:rsidTr="00BB6842">
        <w:tc>
          <w:tcPr>
            <w:tcW w:w="567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9F49459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S10</w:t>
            </w:r>
          </w:p>
        </w:tc>
        <w:tc>
          <w:tcPr>
            <w:tcW w:w="85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6EBE901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276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356C0ED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08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2341DB7" w14:textId="12004A1F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464B23F" w14:textId="146A7EED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61700A3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142" w:type="dxa"/>
            <w:shd w:val="clear" w:color="auto" w:fill="auto"/>
          </w:tcPr>
          <w:p w14:paraId="2FF429F1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B8060AF" w14:textId="3775741C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60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709C988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D852379" w14:textId="4F95BDFE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7AEB438" w14:textId="1780700C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444AB53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9D0834" w:rsidRPr="00256936" w14:paraId="3B8598EA" w14:textId="77777777" w:rsidTr="00BB6842">
        <w:tc>
          <w:tcPr>
            <w:tcW w:w="567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5140D71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S11</w:t>
            </w:r>
          </w:p>
        </w:tc>
        <w:tc>
          <w:tcPr>
            <w:tcW w:w="85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D545742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276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7A44316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08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3AE811B" w14:textId="6CF294FD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89BA1AD" w14:textId="17E9CD03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59664E2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142" w:type="dxa"/>
            <w:shd w:val="clear" w:color="auto" w:fill="auto"/>
          </w:tcPr>
          <w:p w14:paraId="40F5F516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5A8EF77" w14:textId="44F9DF3D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60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CF79F5D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2A9ABCB" w14:textId="3C0D4618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2307212" w14:textId="0C8971FD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79508F6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9D0834" w:rsidRPr="00256936" w14:paraId="4B1780F0" w14:textId="77777777" w:rsidTr="00BB6842">
        <w:tc>
          <w:tcPr>
            <w:tcW w:w="567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F4810CB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S12</w:t>
            </w:r>
          </w:p>
        </w:tc>
        <w:tc>
          <w:tcPr>
            <w:tcW w:w="85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AB8EFAC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276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3CF6E9B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08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7D2F0F9" w14:textId="2087D99A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27350EF" w14:textId="075BC0AE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CF49773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142" w:type="dxa"/>
            <w:shd w:val="clear" w:color="auto" w:fill="auto"/>
          </w:tcPr>
          <w:p w14:paraId="36FC9142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E62DA36" w14:textId="36C8233C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60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15A4CBD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03EEA11" w14:textId="7EDACF0D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8A66E3B" w14:textId="3E887711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3DFC864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9D0834" w:rsidRPr="00256936" w14:paraId="764134D9" w14:textId="77777777" w:rsidTr="00BB6842">
        <w:tc>
          <w:tcPr>
            <w:tcW w:w="567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FBA6482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S13</w:t>
            </w:r>
          </w:p>
        </w:tc>
        <w:tc>
          <w:tcPr>
            <w:tcW w:w="85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CAEA998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276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3ACE1F2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08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A64BD75" w14:textId="5B28C3DB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5C5025A" w14:textId="6C99D75E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1F81029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142" w:type="dxa"/>
            <w:shd w:val="clear" w:color="auto" w:fill="auto"/>
          </w:tcPr>
          <w:p w14:paraId="25AC5C08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490CA17" w14:textId="125D705D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60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1A59BFD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95E0544" w14:textId="3872959F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6FCB8B3" w14:textId="7CEEE931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846914D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9D0834" w:rsidRPr="00256936" w14:paraId="1600DF0B" w14:textId="77777777" w:rsidTr="00BB6842">
        <w:tc>
          <w:tcPr>
            <w:tcW w:w="567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E956F07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S14</w:t>
            </w:r>
          </w:p>
        </w:tc>
        <w:tc>
          <w:tcPr>
            <w:tcW w:w="85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5D145AD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276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86AA110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08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DB1CAE3" w14:textId="48A4AF51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8C14BC4" w14:textId="59CBC045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A848E38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142" w:type="dxa"/>
            <w:shd w:val="clear" w:color="auto" w:fill="auto"/>
          </w:tcPr>
          <w:p w14:paraId="77C5C8AF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A50E964" w14:textId="605353E1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60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D165C25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DD9E7D5" w14:textId="1130C90F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B9FC1E8" w14:textId="25846B02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ADE8780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9D0834" w:rsidRPr="00256936" w14:paraId="521D8444" w14:textId="77777777" w:rsidTr="00BB6842">
        <w:tc>
          <w:tcPr>
            <w:tcW w:w="567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A795C8C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S15</w:t>
            </w:r>
          </w:p>
        </w:tc>
        <w:tc>
          <w:tcPr>
            <w:tcW w:w="85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CE03F80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276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1F0E6C5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08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1D1E22B" w14:textId="6D56B66F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BDE53DA" w14:textId="0166D82D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B43AFED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142" w:type="dxa"/>
            <w:shd w:val="clear" w:color="auto" w:fill="auto"/>
          </w:tcPr>
          <w:p w14:paraId="10E6ABA6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EC12037" w14:textId="79B0DBA1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60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1FDC769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FD7AA22" w14:textId="010F4E4A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FA6D3E4" w14:textId="4E71F9CD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E1B8DD9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9D0834" w:rsidRPr="00256936" w14:paraId="662BBA9A" w14:textId="77777777" w:rsidTr="00BB6842">
        <w:tc>
          <w:tcPr>
            <w:tcW w:w="567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167F4A7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S16</w:t>
            </w:r>
          </w:p>
        </w:tc>
        <w:tc>
          <w:tcPr>
            <w:tcW w:w="85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C217D3E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276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BCE6D71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08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949718D" w14:textId="7623ABA3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195FE79" w14:textId="2DFF066A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250300B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142" w:type="dxa"/>
            <w:shd w:val="clear" w:color="auto" w:fill="auto"/>
          </w:tcPr>
          <w:p w14:paraId="31E1B59F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94FBF6F" w14:textId="7C53B20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60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36FC9F5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2A3A488" w14:textId="170DCAA7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AEBB7DD" w14:textId="125DC654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FF99DE9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9D0834" w:rsidRPr="00256936" w14:paraId="49224796" w14:textId="77777777" w:rsidTr="00BB6842">
        <w:tc>
          <w:tcPr>
            <w:tcW w:w="567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6A2804F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S17</w:t>
            </w:r>
          </w:p>
        </w:tc>
        <w:tc>
          <w:tcPr>
            <w:tcW w:w="85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2132CA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276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BA62BEC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08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0EFF3F2" w14:textId="158DF6DF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06E6475" w14:textId="180F7D18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610924E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142" w:type="dxa"/>
            <w:shd w:val="clear" w:color="auto" w:fill="auto"/>
          </w:tcPr>
          <w:p w14:paraId="4158D77B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4C97DD8" w14:textId="3B017100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60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0EDC610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CD415E6" w14:textId="738EB2C2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F58FA56" w14:textId="1633E324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38890A8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9D0834" w:rsidRPr="00256936" w14:paraId="0B29952C" w14:textId="77777777" w:rsidTr="00BB6842">
        <w:tc>
          <w:tcPr>
            <w:tcW w:w="567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3211511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S18</w:t>
            </w:r>
          </w:p>
        </w:tc>
        <w:tc>
          <w:tcPr>
            <w:tcW w:w="85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7320344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276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4B43C98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08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185547C" w14:textId="39BBB637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306D48A" w14:textId="487DD9C3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8149483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142" w:type="dxa"/>
            <w:shd w:val="clear" w:color="auto" w:fill="auto"/>
          </w:tcPr>
          <w:p w14:paraId="6614BB18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8925263" w14:textId="084F524B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60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06F6FEA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E253694" w14:textId="716AE38A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4ABAC0D" w14:textId="45BF1341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8F431DC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9D0834" w:rsidRPr="00256936" w14:paraId="31413F90" w14:textId="77777777" w:rsidTr="00BB6842">
        <w:tc>
          <w:tcPr>
            <w:tcW w:w="567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54C8110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S19</w:t>
            </w:r>
          </w:p>
        </w:tc>
        <w:tc>
          <w:tcPr>
            <w:tcW w:w="85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30038F9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276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A969374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08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DA3B1AB" w14:textId="4C73E934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BE3AF81" w14:textId="71B70BBC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8D0E584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142" w:type="dxa"/>
            <w:shd w:val="clear" w:color="auto" w:fill="auto"/>
          </w:tcPr>
          <w:p w14:paraId="5E5CCE94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101EA52" w14:textId="445A7C3B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60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1871ED0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7B5CEEE" w14:textId="33E71C88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4D0513D" w14:textId="2570F713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6C93D4B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9D0834" w:rsidRPr="00256936" w14:paraId="698413AC" w14:textId="77777777" w:rsidTr="00BB6842">
        <w:tc>
          <w:tcPr>
            <w:tcW w:w="567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F303E92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S20</w:t>
            </w:r>
          </w:p>
        </w:tc>
        <w:tc>
          <w:tcPr>
            <w:tcW w:w="85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8DD36E9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276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9907A9D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08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6BC9714" w14:textId="221FAF53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9D0834" w:rsidRPr="00256936">
              <w:rPr>
                <w:rFonts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709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BFC9D08" w14:textId="73DE92DB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9D0834" w:rsidRPr="00256936"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1276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520E94F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Good</w:t>
            </w:r>
            <w:proofErr w:type="spellEnd"/>
          </w:p>
        </w:tc>
        <w:tc>
          <w:tcPr>
            <w:tcW w:w="142" w:type="dxa"/>
            <w:shd w:val="clear" w:color="auto" w:fill="auto"/>
          </w:tcPr>
          <w:p w14:paraId="7B256393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AA37EC1" w14:textId="296DFA3B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60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D4259C0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579F7F6" w14:textId="564AE6BE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32A70B6" w14:textId="428EC93B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E32AF84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9D0834" w:rsidRPr="00256936" w14:paraId="53683DE2" w14:textId="77777777" w:rsidTr="00BB6842">
        <w:tc>
          <w:tcPr>
            <w:tcW w:w="567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AF39A95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S21</w:t>
            </w:r>
          </w:p>
        </w:tc>
        <w:tc>
          <w:tcPr>
            <w:tcW w:w="85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E7E0B96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276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48F61F2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08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BAD3C56" w14:textId="01C714EF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9D0834" w:rsidRPr="00256936">
              <w:rPr>
                <w:rFonts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709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FF0644B" w14:textId="7C208F99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9D0834" w:rsidRPr="00256936"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1276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4445BCE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Good</w:t>
            </w:r>
            <w:proofErr w:type="spellEnd"/>
          </w:p>
        </w:tc>
        <w:tc>
          <w:tcPr>
            <w:tcW w:w="142" w:type="dxa"/>
            <w:shd w:val="clear" w:color="auto" w:fill="auto"/>
          </w:tcPr>
          <w:p w14:paraId="51145529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D82970D" w14:textId="6469FCCE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60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5E97D74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97E99AA" w14:textId="7C2D54E7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9D0834" w:rsidRPr="00256936">
              <w:rPr>
                <w:rFonts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8D9F662" w14:textId="2D2B0B14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9D0834" w:rsidRPr="00256936"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CCDEF76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Review</w:t>
            </w:r>
            <w:proofErr w:type="spellEnd"/>
          </w:p>
        </w:tc>
      </w:tr>
      <w:tr w:rsidR="009D0834" w:rsidRPr="00256936" w14:paraId="5F3313C7" w14:textId="77777777" w:rsidTr="00BB6842">
        <w:tc>
          <w:tcPr>
            <w:tcW w:w="567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11AF3E5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S22</w:t>
            </w:r>
          </w:p>
        </w:tc>
        <w:tc>
          <w:tcPr>
            <w:tcW w:w="85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20B8E80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276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066BD6E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08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07E2B9C" w14:textId="3CA2D91A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9D0834" w:rsidRPr="00256936">
              <w:rPr>
                <w:rFonts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709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35BC2E1" w14:textId="2992C674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9D0834" w:rsidRPr="00256936"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1276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2502F52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Good</w:t>
            </w:r>
            <w:proofErr w:type="spellEnd"/>
          </w:p>
        </w:tc>
        <w:tc>
          <w:tcPr>
            <w:tcW w:w="142" w:type="dxa"/>
            <w:shd w:val="clear" w:color="auto" w:fill="auto"/>
          </w:tcPr>
          <w:p w14:paraId="580831A7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93420BF" w14:textId="1413D612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60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FD935EC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AF6865D" w14:textId="27C6889F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9D0834" w:rsidRPr="00256936">
              <w:rPr>
                <w:rFonts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E8D5947" w14:textId="2D651284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9D0834" w:rsidRPr="00256936"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FA6DB2D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Review</w:t>
            </w:r>
            <w:proofErr w:type="spellEnd"/>
          </w:p>
        </w:tc>
      </w:tr>
      <w:tr w:rsidR="009D0834" w:rsidRPr="00256936" w14:paraId="7720179F" w14:textId="77777777" w:rsidTr="00BB6842">
        <w:tc>
          <w:tcPr>
            <w:tcW w:w="567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58AAF9B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S23</w:t>
            </w:r>
          </w:p>
        </w:tc>
        <w:tc>
          <w:tcPr>
            <w:tcW w:w="85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47F9FE0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276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F255B05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08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721B864" w14:textId="7DD324F3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9D0834" w:rsidRPr="00256936">
              <w:rPr>
                <w:rFonts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709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3ABAB8C" w14:textId="5A9D0142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9D0834" w:rsidRPr="00256936"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1276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BE0DDD3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Good</w:t>
            </w:r>
            <w:proofErr w:type="spellEnd"/>
          </w:p>
        </w:tc>
        <w:tc>
          <w:tcPr>
            <w:tcW w:w="142" w:type="dxa"/>
            <w:shd w:val="clear" w:color="auto" w:fill="auto"/>
          </w:tcPr>
          <w:p w14:paraId="4FDB101D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CAA9176" w14:textId="4D65A796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60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69B4358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D735AE3" w14:textId="500F9276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D72A116" w14:textId="45A404BD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19AB50B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9D0834" w:rsidRPr="00256936" w14:paraId="4FE7828C" w14:textId="77777777" w:rsidTr="00BB6842">
        <w:tc>
          <w:tcPr>
            <w:tcW w:w="567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5372A8C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S24</w:t>
            </w:r>
          </w:p>
        </w:tc>
        <w:tc>
          <w:tcPr>
            <w:tcW w:w="85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067F308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EE36042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08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3F0A276" w14:textId="54BFFE00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1956495" w14:textId="22832A95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B406831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142" w:type="dxa"/>
            <w:shd w:val="clear" w:color="auto" w:fill="auto"/>
          </w:tcPr>
          <w:p w14:paraId="5E506F1E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0EA0542" w14:textId="22061495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60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CD86635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4D5BFB3" w14:textId="6FD4263E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727D6BD" w14:textId="0947C476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E65BBEE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9D0834" w:rsidRPr="00256936" w14:paraId="2E29E1EA" w14:textId="77777777" w:rsidTr="00BB6842">
        <w:tc>
          <w:tcPr>
            <w:tcW w:w="567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F88186F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S25</w:t>
            </w:r>
          </w:p>
        </w:tc>
        <w:tc>
          <w:tcPr>
            <w:tcW w:w="85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31E69E4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0D10434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08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D9B1775" w14:textId="78D09EBB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1DFB1CE" w14:textId="53AB1CBD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DB4FE8F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142" w:type="dxa"/>
            <w:shd w:val="clear" w:color="auto" w:fill="auto"/>
          </w:tcPr>
          <w:p w14:paraId="48B668BF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3967BCD" w14:textId="4EC3CDAE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60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F186F17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76ABCDE" w14:textId="7E9678B0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4DC5FB2" w14:textId="5003B55D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55021B4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9D0834" w:rsidRPr="00256936" w14:paraId="41E0A804" w14:textId="77777777" w:rsidTr="00BB6842">
        <w:tc>
          <w:tcPr>
            <w:tcW w:w="567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7CC9A96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lastRenderedPageBreak/>
              <w:t>S26</w:t>
            </w:r>
          </w:p>
        </w:tc>
        <w:tc>
          <w:tcPr>
            <w:tcW w:w="85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F533866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6A7549B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08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C6596F2" w14:textId="094E21A5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05CBD8D" w14:textId="20F763CA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0E0729C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142" w:type="dxa"/>
            <w:shd w:val="clear" w:color="auto" w:fill="auto"/>
          </w:tcPr>
          <w:p w14:paraId="7CFC2A24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D99A0D7" w14:textId="18DD4DBE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60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9BC2D9A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32E2A16" w14:textId="3DF35C56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D117038" w14:textId="37296B4E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10B1992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9D0834" w:rsidRPr="00256936" w14:paraId="3053320A" w14:textId="77777777" w:rsidTr="00BB6842">
        <w:tc>
          <w:tcPr>
            <w:tcW w:w="567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29A8136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S27</w:t>
            </w:r>
          </w:p>
        </w:tc>
        <w:tc>
          <w:tcPr>
            <w:tcW w:w="85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C5BD3B3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9D5671F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08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AE1FC16" w14:textId="4CD3197D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A909A14" w14:textId="797F184C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873D30C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142" w:type="dxa"/>
            <w:shd w:val="clear" w:color="auto" w:fill="auto"/>
          </w:tcPr>
          <w:p w14:paraId="4F0B2398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E744EC6" w14:textId="70E9A92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60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EFECC7B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FF7809F" w14:textId="3078AC20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50E2A02" w14:textId="066D9EAD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B6E44D3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9D0834" w:rsidRPr="00256936" w14:paraId="0BA19A74" w14:textId="77777777" w:rsidTr="00BB6842">
        <w:tc>
          <w:tcPr>
            <w:tcW w:w="567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2B365E1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S28</w:t>
            </w:r>
          </w:p>
        </w:tc>
        <w:tc>
          <w:tcPr>
            <w:tcW w:w="85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7581DB7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276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A78B911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08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460ABE0" w14:textId="10E300F4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BAE7D06" w14:textId="28F03A8B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FFF486A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142" w:type="dxa"/>
            <w:shd w:val="clear" w:color="auto" w:fill="auto"/>
          </w:tcPr>
          <w:p w14:paraId="283C74F3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F89E04E" w14:textId="796163BE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60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76EC2FD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F3B35A9" w14:textId="364CB1F5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D864E64" w14:textId="25AC4D93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47A1C6E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9D0834" w:rsidRPr="00256936" w14:paraId="20C16747" w14:textId="77777777" w:rsidTr="00BB6842">
        <w:tc>
          <w:tcPr>
            <w:tcW w:w="567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1AF1C98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S29</w:t>
            </w:r>
          </w:p>
        </w:tc>
        <w:tc>
          <w:tcPr>
            <w:tcW w:w="85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5E8E5DC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276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2C6FF51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08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73D8A75" w14:textId="1FC4BE02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9D0834" w:rsidRPr="00256936">
              <w:rPr>
                <w:rFonts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709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EF5A803" w14:textId="5061AC80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9D0834" w:rsidRPr="00256936"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1276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13B3829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Good</w:t>
            </w:r>
            <w:proofErr w:type="spellEnd"/>
          </w:p>
        </w:tc>
        <w:tc>
          <w:tcPr>
            <w:tcW w:w="142" w:type="dxa"/>
            <w:shd w:val="clear" w:color="auto" w:fill="auto"/>
          </w:tcPr>
          <w:p w14:paraId="0CC34B45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7E631CB" w14:textId="325F4ABF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60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5111BBB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C6191D9" w14:textId="470B4793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9D0834" w:rsidRPr="00256936">
              <w:rPr>
                <w:rFonts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6252585" w14:textId="387BF78D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9D0834" w:rsidRPr="00256936"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A1D4A8B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Review</w:t>
            </w:r>
            <w:proofErr w:type="spellEnd"/>
          </w:p>
        </w:tc>
      </w:tr>
      <w:tr w:rsidR="009D0834" w:rsidRPr="00256936" w14:paraId="7454AD7C" w14:textId="77777777" w:rsidTr="00BB6842">
        <w:tc>
          <w:tcPr>
            <w:tcW w:w="567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6A3CBC9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S30</w:t>
            </w:r>
          </w:p>
        </w:tc>
        <w:tc>
          <w:tcPr>
            <w:tcW w:w="85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4CDB250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276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23E8E2A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08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4E0B8B3" w14:textId="263199D4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9D0834" w:rsidRPr="00256936">
              <w:rPr>
                <w:rFonts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709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C1A83E4" w14:textId="56FD40EF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9D0834" w:rsidRPr="00256936"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1276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042AC01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Good</w:t>
            </w:r>
            <w:proofErr w:type="spellEnd"/>
          </w:p>
        </w:tc>
        <w:tc>
          <w:tcPr>
            <w:tcW w:w="142" w:type="dxa"/>
            <w:shd w:val="clear" w:color="auto" w:fill="auto"/>
          </w:tcPr>
          <w:p w14:paraId="0740E4B5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8CD649B" w14:textId="3B2B4D4A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60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A99314D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2052A24" w14:textId="3C9CD11C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9D0834" w:rsidRPr="00256936">
              <w:rPr>
                <w:rFonts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B2E98BE" w14:textId="415D3D54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9D0834" w:rsidRPr="00256936"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5A69FFE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Review</w:t>
            </w:r>
            <w:proofErr w:type="spellEnd"/>
          </w:p>
        </w:tc>
      </w:tr>
      <w:tr w:rsidR="009D0834" w:rsidRPr="00256936" w14:paraId="5048CF5B" w14:textId="77777777" w:rsidTr="00BB6842">
        <w:tc>
          <w:tcPr>
            <w:tcW w:w="567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F90628F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S31</w:t>
            </w:r>
          </w:p>
        </w:tc>
        <w:tc>
          <w:tcPr>
            <w:tcW w:w="85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121F32D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276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E7AB620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08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4A9CCFB" w14:textId="600FD0C8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1298D7B" w14:textId="1E9DAAC2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225686C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142" w:type="dxa"/>
            <w:shd w:val="clear" w:color="auto" w:fill="auto"/>
          </w:tcPr>
          <w:p w14:paraId="15F2ED75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023CEAE" w14:textId="5F92988B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60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8BC9BB6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6AE7F4A" w14:textId="759A4E45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F5630F2" w14:textId="5E69B41A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8A07F84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9D0834" w:rsidRPr="00256936" w14:paraId="3E0395AF" w14:textId="77777777" w:rsidTr="00BB6842">
        <w:tc>
          <w:tcPr>
            <w:tcW w:w="567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447BF30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S32</w:t>
            </w:r>
          </w:p>
        </w:tc>
        <w:tc>
          <w:tcPr>
            <w:tcW w:w="85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F7E41D9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276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9B0D828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08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0614475" w14:textId="67EA2554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E8C12BF" w14:textId="4E5E9556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EB805D9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142" w:type="dxa"/>
            <w:shd w:val="clear" w:color="auto" w:fill="auto"/>
          </w:tcPr>
          <w:p w14:paraId="59E43002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4C53538" w14:textId="238C56A1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60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C9761A9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68A72B4" w14:textId="4BB60912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85F22DB" w14:textId="4ABF778F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4C8FFA1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9D0834" w:rsidRPr="00256936" w14:paraId="4A0A23DE" w14:textId="77777777" w:rsidTr="00BB6842">
        <w:tc>
          <w:tcPr>
            <w:tcW w:w="567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A923E61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S33</w:t>
            </w:r>
          </w:p>
        </w:tc>
        <w:tc>
          <w:tcPr>
            <w:tcW w:w="85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76FE6FB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276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AFCF98F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08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5FEBCA3" w14:textId="614431F5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897A350" w14:textId="21876821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C6115B2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142" w:type="dxa"/>
            <w:shd w:val="clear" w:color="auto" w:fill="auto"/>
          </w:tcPr>
          <w:p w14:paraId="41BEE0F7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38A1B24" w14:textId="2212AE8B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60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44006E0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7548E33" w14:textId="73B38DAA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1E017AB" w14:textId="474B83AA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CF8A621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9D0834" w:rsidRPr="00256936" w14:paraId="02B39EFA" w14:textId="77777777" w:rsidTr="00BB6842">
        <w:tc>
          <w:tcPr>
            <w:tcW w:w="567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20EDA5D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S34</w:t>
            </w:r>
          </w:p>
        </w:tc>
        <w:tc>
          <w:tcPr>
            <w:tcW w:w="85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EDBC5AE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276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03B57EB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08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FA8833A" w14:textId="1FB05DC4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EBF0C08" w14:textId="31BECE10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23D5F15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142" w:type="dxa"/>
            <w:shd w:val="clear" w:color="auto" w:fill="auto"/>
          </w:tcPr>
          <w:p w14:paraId="0B12B552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77569BE" w14:textId="52C92EBC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60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E6671F1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B2E152D" w14:textId="52D28F1F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1EF2508" w14:textId="3810BFC0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E6C7AE5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9D0834" w:rsidRPr="00256936" w14:paraId="78A20B7C" w14:textId="77777777" w:rsidTr="00BB6842">
        <w:tc>
          <w:tcPr>
            <w:tcW w:w="567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FE692FE" w14:textId="34B0F4E5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S35</w:t>
            </w:r>
            <w:r w:rsidR="00BB6842" w:rsidRPr="00256936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85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BA200A2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0FEEF9C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08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F3B2CAF" w14:textId="0B979A6D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C2DF677" w14:textId="3066DCAE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A54F23E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142" w:type="dxa"/>
            <w:shd w:val="clear" w:color="auto" w:fill="auto"/>
          </w:tcPr>
          <w:p w14:paraId="3685774E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7DE2B83" w14:textId="67C2C82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60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1380526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D2A645D" w14:textId="5211761B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E590A72" w14:textId="4F2913D7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8F275E8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9D0834" w:rsidRPr="00256936" w14:paraId="4F9A2DF6" w14:textId="77777777" w:rsidTr="00BB6842">
        <w:tc>
          <w:tcPr>
            <w:tcW w:w="567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B9F9BD0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S36</w:t>
            </w:r>
          </w:p>
        </w:tc>
        <w:tc>
          <w:tcPr>
            <w:tcW w:w="85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5297FDC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276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41AFA29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08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9FBA533" w14:textId="526E83D0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5FD791B" w14:textId="0FF4E5DA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81BEA03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142" w:type="dxa"/>
            <w:shd w:val="clear" w:color="auto" w:fill="auto"/>
          </w:tcPr>
          <w:p w14:paraId="37056DB2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1ED2978" w14:textId="393EBDD5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60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25C92CD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4786A6A" w14:textId="65CC0CB5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A9727DE" w14:textId="6F48A786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3E126CB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9D0834" w:rsidRPr="00256936" w14:paraId="447ED717" w14:textId="77777777" w:rsidTr="00BB6842">
        <w:tc>
          <w:tcPr>
            <w:tcW w:w="567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8E205A4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S37</w:t>
            </w:r>
          </w:p>
        </w:tc>
        <w:tc>
          <w:tcPr>
            <w:tcW w:w="85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1FF4529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276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90D14E7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08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5E7C80D" w14:textId="79FA246F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7F23E04" w14:textId="27A6597B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41E823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142" w:type="dxa"/>
            <w:shd w:val="clear" w:color="auto" w:fill="auto"/>
          </w:tcPr>
          <w:p w14:paraId="5B52899B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2734188" w14:textId="664E0CEB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60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AA5EECC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AC6F3A2" w14:textId="6F90B11A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D7D5A81" w14:textId="6CB43A4B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61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D05D9BC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9D0834" w:rsidRPr="00256936" w14:paraId="6002F866" w14:textId="77777777" w:rsidTr="00BB6842"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10E665F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S3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07A1C42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79AF055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E02DD58" w14:textId="37F4FBA1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EF26B75" w14:textId="0529FA41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5115653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256936">
              <w:rPr>
                <w:rFonts w:ascii="Times New Roman" w:hAnsi="Times New Roman"/>
                <w:sz w:val="18"/>
                <w:szCs w:val="18"/>
              </w:rPr>
              <w:t>Excellent</w:t>
            </w:r>
            <w:proofErr w:type="spellEnd"/>
          </w:p>
        </w:tc>
        <w:tc>
          <w:tcPr>
            <w:tcW w:w="142" w:type="dxa"/>
            <w:tcBorders>
              <w:bottom w:val="single" w:sz="4" w:space="0" w:color="auto"/>
            </w:tcBorders>
            <w:shd w:val="clear" w:color="auto" w:fill="auto"/>
          </w:tcPr>
          <w:p w14:paraId="2FB5EED6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5297A80" w14:textId="0875F14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34D8439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FD66522" w14:textId="579605C3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EF2AECE" w14:textId="79098237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F28EC6C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Clear</w:t>
            </w:r>
          </w:p>
        </w:tc>
      </w:tr>
      <w:tr w:rsidR="009D0834" w:rsidRPr="00256936" w14:paraId="679EECBD" w14:textId="77777777" w:rsidTr="00BB6842"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D0042FC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S-CVI/Av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E16A6E6" w14:textId="16D85E91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60D8805" w14:textId="37857B4F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027DFB6" w14:textId="628148E5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9D0834" w:rsidRPr="00256936">
              <w:rPr>
                <w:rFonts w:ascii="Times New Roman" w:hAnsi="Times New Roman"/>
                <w:sz w:val="18"/>
                <w:szCs w:val="18"/>
              </w:rPr>
              <w:t>9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4BE364A" w14:textId="0E5FD1BB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0358150" w14:textId="0F38BAB8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6F0AA1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FAE9808" w14:textId="367059FB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80B26B3" w14:textId="257FE491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ED878EC" w14:textId="5EE8D6A8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1A3ABAE" w14:textId="64A311A5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EFE2A06" w14:textId="05B0A47D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9D0834" w:rsidRPr="00256936" w14:paraId="5FE3B5BB" w14:textId="77777777" w:rsidTr="00BB6842"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6ECF037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936">
              <w:rPr>
                <w:rFonts w:ascii="Times New Roman" w:hAnsi="Times New Roman"/>
                <w:sz w:val="18"/>
                <w:szCs w:val="18"/>
              </w:rPr>
              <w:t>S-CVI/U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AC85ADA" w14:textId="3BA653C5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352341C" w14:textId="40709F91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A60AFD" w14:textId="0246D184" w:rsidR="009D0834" w:rsidRPr="00256936" w:rsidRDefault="001B6861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9D0834" w:rsidRPr="00256936">
              <w:rPr>
                <w:rFonts w:ascii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4004634" w14:textId="1B525416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9921EDD" w14:textId="5E69C909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67CCE1" w14:textId="77777777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5B70CA7" w14:textId="05887128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A6D52FD" w14:textId="0892DF2D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F15722E" w14:textId="0066F35D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4CA0004" w14:textId="78C388E0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46F60DD" w14:textId="0CFD9ED8" w:rsidR="009D0834" w:rsidRPr="00256936" w:rsidRDefault="009D0834" w:rsidP="008D7C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6294B" w:rsidRPr="00F118EC" w14:paraId="6F05A727" w14:textId="77777777" w:rsidTr="00BB6842">
        <w:tc>
          <w:tcPr>
            <w:tcW w:w="9833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25F5C5" w14:textId="16343DAC" w:rsidR="00382926" w:rsidRPr="00256936" w:rsidRDefault="00382926" w:rsidP="00382926">
            <w:pPr>
              <w:keepNext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6936">
              <w:rPr>
                <w:rFonts w:ascii="Times New Roman" w:hAnsi="Times New Roman"/>
                <w:sz w:val="16"/>
                <w:szCs w:val="16"/>
                <w:lang w:val="en-US"/>
              </w:rPr>
              <w:t>I-CV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I</w:t>
            </w:r>
            <w:r w:rsidRPr="00256936">
              <w:rPr>
                <w:rFonts w:ascii="Times New Roman" w:hAnsi="Times New Roman"/>
                <w:sz w:val="16"/>
                <w:szCs w:val="16"/>
                <w:lang w:val="en-US"/>
              </w:rPr>
              <w:t>- Item Content Validity Index; Ave- Average; UA- Universal Agreement; κ – kappa coefficient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; S-CVI- Scale Content Validity Index.</w:t>
            </w:r>
          </w:p>
          <w:p w14:paraId="7BE1324A" w14:textId="0B52620F" w:rsidR="009C2625" w:rsidRPr="00256936" w:rsidRDefault="00BB6842" w:rsidP="009C262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6936">
              <w:rPr>
                <w:rFonts w:ascii="Times New Roman" w:hAnsi="Times New Roman"/>
                <w:sz w:val="16"/>
                <w:szCs w:val="16"/>
                <w:lang w:val="en-US"/>
              </w:rPr>
              <w:t>*I</w:t>
            </w:r>
            <w:r w:rsidR="0086294B" w:rsidRPr="00256936">
              <w:rPr>
                <w:rFonts w:ascii="Times New Roman" w:hAnsi="Times New Roman"/>
                <w:sz w:val="16"/>
                <w:szCs w:val="16"/>
                <w:lang w:val="en-US"/>
              </w:rPr>
              <w:t>tems included in 2</w:t>
            </w:r>
            <w:r w:rsidR="0086294B" w:rsidRPr="00256936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nd</w:t>
            </w:r>
            <w:r w:rsidR="0086294B" w:rsidRPr="00256936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round of expert validation.</w:t>
            </w:r>
          </w:p>
          <w:p w14:paraId="600715B7" w14:textId="77777777" w:rsidR="009C2625" w:rsidRPr="00256936" w:rsidRDefault="009C2625" w:rsidP="009C2625">
            <w:pPr>
              <w:keepNext/>
              <w:spacing w:after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6936">
              <w:rPr>
                <w:rFonts w:ascii="Times New Roman" w:hAnsi="Times New Roman"/>
                <w:i/>
                <w:iCs/>
                <w:sz w:val="16"/>
                <w:szCs w:val="16"/>
                <w:vertAlign w:val="superscript"/>
                <w:lang w:val="en-US"/>
              </w:rPr>
              <w:t>1</w:t>
            </w:r>
            <w:r w:rsidRPr="00256936">
              <w:rPr>
                <w:rFonts w:ascii="Times New Roman" w:hAnsi="Times New Roman"/>
                <w:sz w:val="16"/>
                <w:szCs w:val="16"/>
                <w:lang w:val="en-US"/>
              </w:rPr>
              <w:t>Multirater modified kappa designating agreement on relevance: κ</w:t>
            </w:r>
            <w:proofErr w:type="gramStart"/>
            <w:r w:rsidRPr="00256936">
              <w:rPr>
                <w:rFonts w:ascii="Times New Roman" w:hAnsi="Times New Roman"/>
                <w:sz w:val="16"/>
                <w:szCs w:val="16"/>
                <w:lang w:val="en-US"/>
              </w:rPr>
              <w:t>=(</w:t>
            </w:r>
            <w:proofErr w:type="gramEnd"/>
            <w:r w:rsidRPr="00256936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I-CVI - pc)/(1 -pc), with pc (probability of a chance occurrence) computed using the formula for a binomial random variable, with one specific outcome described in Polit et al. (2007) </w:t>
            </w:r>
          </w:p>
          <w:p w14:paraId="0AD8E90C" w14:textId="77777777" w:rsidR="009C2625" w:rsidRPr="00256936" w:rsidRDefault="009C2625" w:rsidP="009C2625">
            <w:pPr>
              <w:keepNext/>
              <w:spacing w:after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6936">
              <w:rPr>
                <w:rFonts w:ascii="Times New Roman" w:hAnsi="Times New Roman"/>
                <w:i/>
                <w:iCs/>
                <w:sz w:val="16"/>
                <w:szCs w:val="16"/>
                <w:vertAlign w:val="superscript"/>
                <w:lang w:val="en-US"/>
              </w:rPr>
              <w:t>2</w:t>
            </w:r>
            <w:r w:rsidRPr="00256936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Evaluation criteria for kappa, using guidelines described in Cicchetti and Sparrow (1981) and Fleiss (1981): Fair kappa of .40 to .59; Good kappa .60 to .74; and Excellent kappa &gt; .74 </w:t>
            </w:r>
          </w:p>
          <w:p w14:paraId="7DE9022E" w14:textId="3E71237D" w:rsidR="0086294B" w:rsidRPr="00256936" w:rsidRDefault="009C2625" w:rsidP="009C262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56936">
              <w:rPr>
                <w:rFonts w:ascii="Times New Roman" w:hAnsi="Times New Roman"/>
                <w:i/>
                <w:iCs/>
                <w:sz w:val="16"/>
                <w:szCs w:val="16"/>
                <w:vertAlign w:val="superscript"/>
                <w:lang w:val="en-US"/>
              </w:rPr>
              <w:t>3</w:t>
            </w:r>
            <w:r w:rsidRPr="00256936">
              <w:rPr>
                <w:rFonts w:ascii="Times New Roman" w:hAnsi="Times New Roman"/>
                <w:sz w:val="16"/>
                <w:szCs w:val="16"/>
                <w:lang w:val="en-US"/>
              </w:rPr>
              <w:t>Modified criteria for kappa: Needs Revision &lt; .74; Clear &gt; .74</w:t>
            </w:r>
          </w:p>
        </w:tc>
      </w:tr>
    </w:tbl>
    <w:p w14:paraId="46EA7A87" w14:textId="77777777" w:rsidR="00B56172" w:rsidRPr="00256936" w:rsidRDefault="00B56172" w:rsidP="00832F53">
      <w:pPr>
        <w:jc w:val="center"/>
        <w:rPr>
          <w:rFonts w:ascii="Times New Roman" w:hAnsi="Times New Roman"/>
          <w:sz w:val="20"/>
          <w:szCs w:val="20"/>
          <w:lang w:val="en-US"/>
        </w:rPr>
      </w:pPr>
    </w:p>
    <w:sectPr w:rsidR="00B56172" w:rsidRPr="00256936"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138509" w14:textId="77777777" w:rsidR="00B17089" w:rsidRDefault="00B17089" w:rsidP="00FE5624">
      <w:pPr>
        <w:spacing w:after="0" w:line="240" w:lineRule="auto"/>
      </w:pPr>
      <w:r>
        <w:separator/>
      </w:r>
    </w:p>
  </w:endnote>
  <w:endnote w:type="continuationSeparator" w:id="0">
    <w:p w14:paraId="7A88A73E" w14:textId="77777777" w:rsidR="00B17089" w:rsidRDefault="00B17089" w:rsidP="00FE56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EBE199" w14:textId="77777777" w:rsidR="00B17089" w:rsidRDefault="00B17089" w:rsidP="00FE5624">
      <w:pPr>
        <w:spacing w:after="0" w:line="240" w:lineRule="auto"/>
      </w:pPr>
      <w:r>
        <w:separator/>
      </w:r>
    </w:p>
  </w:footnote>
  <w:footnote w:type="continuationSeparator" w:id="0">
    <w:p w14:paraId="2FCDB1BC" w14:textId="77777777" w:rsidR="00B17089" w:rsidRDefault="00B17089" w:rsidP="00FE56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 w:grammar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624"/>
    <w:rsid w:val="000106CE"/>
    <w:rsid w:val="000165B2"/>
    <w:rsid w:val="00065276"/>
    <w:rsid w:val="000C53EA"/>
    <w:rsid w:val="001007AD"/>
    <w:rsid w:val="0013044E"/>
    <w:rsid w:val="001A70F3"/>
    <w:rsid w:val="001B6861"/>
    <w:rsid w:val="001F678E"/>
    <w:rsid w:val="00225012"/>
    <w:rsid w:val="0022688F"/>
    <w:rsid w:val="00256936"/>
    <w:rsid w:val="00316710"/>
    <w:rsid w:val="00341A26"/>
    <w:rsid w:val="003757F1"/>
    <w:rsid w:val="00381FA7"/>
    <w:rsid w:val="00382926"/>
    <w:rsid w:val="003B4DB6"/>
    <w:rsid w:val="00403F7F"/>
    <w:rsid w:val="00414A45"/>
    <w:rsid w:val="00512B95"/>
    <w:rsid w:val="00556929"/>
    <w:rsid w:val="005C00EA"/>
    <w:rsid w:val="005D5070"/>
    <w:rsid w:val="00644058"/>
    <w:rsid w:val="006739A2"/>
    <w:rsid w:val="00682212"/>
    <w:rsid w:val="007A5A2A"/>
    <w:rsid w:val="00803105"/>
    <w:rsid w:val="008051EF"/>
    <w:rsid w:val="008118BC"/>
    <w:rsid w:val="00832F53"/>
    <w:rsid w:val="00856C64"/>
    <w:rsid w:val="0086294B"/>
    <w:rsid w:val="008B1B57"/>
    <w:rsid w:val="008D7C00"/>
    <w:rsid w:val="00903B0E"/>
    <w:rsid w:val="009856C3"/>
    <w:rsid w:val="00996923"/>
    <w:rsid w:val="009A3FBD"/>
    <w:rsid w:val="009B07E5"/>
    <w:rsid w:val="009C2625"/>
    <w:rsid w:val="009D0834"/>
    <w:rsid w:val="00A4239A"/>
    <w:rsid w:val="00A87F9D"/>
    <w:rsid w:val="00AF0B8D"/>
    <w:rsid w:val="00B17089"/>
    <w:rsid w:val="00B432A9"/>
    <w:rsid w:val="00B56172"/>
    <w:rsid w:val="00BB6842"/>
    <w:rsid w:val="00C7148C"/>
    <w:rsid w:val="00C85B04"/>
    <w:rsid w:val="00CE7163"/>
    <w:rsid w:val="00CF3D3E"/>
    <w:rsid w:val="00D12EFC"/>
    <w:rsid w:val="00D145EC"/>
    <w:rsid w:val="00D54C7C"/>
    <w:rsid w:val="00D84186"/>
    <w:rsid w:val="00DC3624"/>
    <w:rsid w:val="00DD3F76"/>
    <w:rsid w:val="00DF6244"/>
    <w:rsid w:val="00E97DA1"/>
    <w:rsid w:val="00EA05CB"/>
    <w:rsid w:val="00F118EC"/>
    <w:rsid w:val="00F14B0C"/>
    <w:rsid w:val="00F23309"/>
    <w:rsid w:val="00F55247"/>
    <w:rsid w:val="00FE298B"/>
    <w:rsid w:val="00FE5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3D69511"/>
  <w14:defaultImageDpi w14:val="0"/>
  <w15:docId w15:val="{AACD2D9E-D070-42B3-9BBC-716049D93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"/>
        <w:sz w:val="22"/>
        <w:szCs w:val="22"/>
        <w:lang w:val="pt-PT" w:eastAsia="pt-P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E562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FE5624"/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FE562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FE5624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9856C3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56C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9856C3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56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9856C3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56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9856C3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86294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467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7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93AED7-1786-4AD6-BF95-6535E4A53C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1127</Words>
  <Characters>6090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Mota Rodrigues</dc:creator>
  <cp:keywords/>
  <dc:description/>
  <cp:lastModifiedBy>João Mota Rodrigues</cp:lastModifiedBy>
  <cp:revision>7</cp:revision>
  <dcterms:created xsi:type="dcterms:W3CDTF">2021-05-24T16:34:00Z</dcterms:created>
  <dcterms:modified xsi:type="dcterms:W3CDTF">2021-10-28T11:56:00Z</dcterms:modified>
</cp:coreProperties>
</file>